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92731" w14:textId="6FEBFED8" w:rsidR="00DC56F6" w:rsidRPr="008A272D" w:rsidRDefault="00DC56F6" w:rsidP="00C5620E">
      <w:pPr>
        <w:autoSpaceDE/>
        <w:autoSpaceDN/>
        <w:adjustRightInd/>
        <w:spacing w:line="360" w:lineRule="auto"/>
        <w:rPr>
          <w:rFonts w:ascii="Calibri Light" w:eastAsia="Calibri" w:hAnsi="Calibri Light" w:cs="Calibri Light"/>
          <w:b/>
          <w:bCs/>
          <w:color w:val="auto"/>
          <w:sz w:val="22"/>
          <w:szCs w:val="22"/>
          <w:lang w:val="en-AU" w:eastAsia="en-US"/>
        </w:rPr>
      </w:pPr>
      <w:bookmarkStart w:id="0" w:name="_Hlk123648690"/>
      <w:r w:rsidRPr="008A272D">
        <w:rPr>
          <w:rFonts w:ascii="Calibri Light" w:eastAsia="Calibri" w:hAnsi="Calibri Light" w:cs="Calibri Light"/>
          <w:b/>
          <w:bCs/>
          <w:color w:val="auto"/>
          <w:sz w:val="22"/>
          <w:szCs w:val="22"/>
          <w:lang w:val="en-AU" w:eastAsia="en-US"/>
        </w:rPr>
        <w:t xml:space="preserve">Supplementary </w:t>
      </w:r>
      <w:r w:rsidR="008A272D">
        <w:rPr>
          <w:rFonts w:ascii="Calibri Light" w:eastAsia="Calibri" w:hAnsi="Calibri Light" w:cs="Calibri Light"/>
          <w:b/>
          <w:bCs/>
          <w:color w:val="auto"/>
          <w:sz w:val="22"/>
          <w:szCs w:val="22"/>
          <w:lang w:val="en-AU" w:eastAsia="en-US"/>
        </w:rPr>
        <w:t xml:space="preserve">File </w:t>
      </w:r>
      <w:r w:rsidR="00A556CD">
        <w:rPr>
          <w:rFonts w:ascii="Calibri Light" w:eastAsia="Calibri" w:hAnsi="Calibri Light" w:cs="Calibri Light"/>
          <w:b/>
          <w:bCs/>
          <w:color w:val="auto"/>
          <w:sz w:val="22"/>
          <w:szCs w:val="22"/>
          <w:lang w:val="en-AU" w:eastAsia="en-US"/>
        </w:rPr>
        <w:t>1</w:t>
      </w:r>
      <w:r w:rsidR="008A272D">
        <w:rPr>
          <w:rFonts w:ascii="Calibri Light" w:eastAsia="Calibri" w:hAnsi="Calibri Light" w:cs="Calibri Light"/>
          <w:b/>
          <w:bCs/>
          <w:color w:val="auto"/>
          <w:sz w:val="22"/>
          <w:szCs w:val="22"/>
          <w:lang w:val="en-AU" w:eastAsia="en-US"/>
        </w:rPr>
        <w:t>:</w:t>
      </w:r>
      <w:r w:rsidRPr="008A272D">
        <w:rPr>
          <w:rFonts w:ascii="Calibri Light" w:eastAsia="Calibri" w:hAnsi="Calibri Light" w:cs="Calibri Light"/>
          <w:b/>
          <w:bCs/>
          <w:color w:val="auto"/>
          <w:sz w:val="22"/>
          <w:szCs w:val="22"/>
          <w:lang w:val="en-AU" w:eastAsia="en-US"/>
        </w:rPr>
        <w:t xml:space="preserve"> </w:t>
      </w:r>
      <w:r w:rsidRPr="008A272D">
        <w:rPr>
          <w:rFonts w:ascii="Calibri Light" w:eastAsia="Calibri" w:hAnsi="Calibri Light" w:cs="Calibri Light"/>
          <w:color w:val="auto"/>
          <w:sz w:val="22"/>
          <w:szCs w:val="22"/>
          <w:lang w:val="en-AU" w:eastAsia="en-US"/>
        </w:rPr>
        <w:t>Education</w:t>
      </w:r>
      <w:r w:rsidR="000C4948" w:rsidRPr="008A272D">
        <w:rPr>
          <w:rFonts w:ascii="Calibri Light" w:eastAsia="Calibri" w:hAnsi="Calibri Light" w:cs="Calibri Light"/>
          <w:color w:val="auto"/>
          <w:sz w:val="22"/>
          <w:szCs w:val="22"/>
          <w:lang w:val="en-AU" w:eastAsia="en-US"/>
        </w:rPr>
        <w:t xml:space="preserve"> sheet</w:t>
      </w:r>
      <w:r w:rsidR="000C4948" w:rsidRPr="008A272D">
        <w:rPr>
          <w:rFonts w:ascii="Calibri Light" w:eastAsia="Calibri" w:hAnsi="Calibri Light" w:cs="Calibri Light"/>
          <w:b/>
          <w:bCs/>
          <w:color w:val="auto"/>
          <w:sz w:val="22"/>
          <w:szCs w:val="22"/>
          <w:lang w:val="en-AU" w:eastAsia="en-US"/>
        </w:rPr>
        <w:t xml:space="preserve"> </w:t>
      </w:r>
      <w:r w:rsidRPr="008A272D">
        <w:rPr>
          <w:rFonts w:ascii="Calibri Light" w:eastAsia="Calibri" w:hAnsi="Calibri Light" w:cs="Calibri Light"/>
          <w:noProof/>
          <w:sz w:val="22"/>
          <w:szCs w:val="22"/>
        </w:rPr>
        <mc:AlternateContent>
          <mc:Choice Requires="wpg">
            <w:drawing>
              <wp:inline distT="0" distB="0" distL="0" distR="0" wp14:anchorId="44AB5523" wp14:editId="0D8DDC14">
                <wp:extent cx="5731510" cy="1124542"/>
                <wp:effectExtent l="0" t="0" r="0" b="0"/>
                <wp:docPr id="1431318841" name="Group 1431318841" descr="decorative element"/>
                <wp:cNvGraphicFramePr/>
                <a:graphic xmlns:a="http://schemas.openxmlformats.org/drawingml/2006/main">
                  <a:graphicData uri="http://schemas.microsoft.com/office/word/2010/wordprocessingGroup">
                    <wpg:wgp>
                      <wpg:cNvGrpSpPr/>
                      <wpg:grpSpPr>
                        <a:xfrm>
                          <a:off x="0" y="0"/>
                          <a:ext cx="5731510" cy="1124542"/>
                          <a:chOff x="0" y="0"/>
                          <a:chExt cx="7086600" cy="1082040"/>
                        </a:xfrm>
                        <a:solidFill>
                          <a:srgbClr val="0099FF"/>
                        </a:solidFill>
                      </wpg:grpSpPr>
                      <wps:wsp>
                        <wps:cNvPr id="1431318842" name="Rectangle 1431318842"/>
                        <wps:cNvSpPr/>
                        <wps:spPr>
                          <a:xfrm>
                            <a:off x="0" y="0"/>
                            <a:ext cx="7086600" cy="1082040"/>
                          </a:xfrm>
                          <a:prstGeom prst="rect">
                            <a:avLst/>
                          </a:prstGeom>
                          <a:no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1318843" name="Text Box 1431318843"/>
                        <wps:cNvSpPr txBox="1">
                          <a:spLocks noChangeArrowheads="1"/>
                        </wps:cNvSpPr>
                        <wps:spPr bwMode="auto">
                          <a:xfrm>
                            <a:off x="147638" y="185805"/>
                            <a:ext cx="6742114" cy="743344"/>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D293560" w14:textId="77777777" w:rsidR="000D7B55" w:rsidRPr="00DC56F6" w:rsidRDefault="000D7B55" w:rsidP="00DC56F6">
                              <w:pPr>
                                <w:pStyle w:val="Title"/>
                                <w:jc w:val="center"/>
                                <w:rPr>
                                  <w:sz w:val="32"/>
                                  <w:szCs w:val="32"/>
                                </w:rPr>
                              </w:pPr>
                              <w:r w:rsidRPr="00DC56F6">
                                <w:rPr>
                                  <w:sz w:val="32"/>
                                  <w:szCs w:val="32"/>
                                </w:rPr>
                                <w:t>Achilles Tendinopathy General Information</w:t>
                              </w:r>
                            </w:p>
                          </w:txbxContent>
                        </wps:txbx>
                        <wps:bodyPr rot="0" vert="horz" wrap="square" lIns="91440" tIns="45720" rIns="91440" bIns="45720" anchor="t" anchorCtr="0">
                          <a:noAutofit/>
                        </wps:bodyPr>
                      </wps:wsp>
                    </wpg:wgp>
                  </a:graphicData>
                </a:graphic>
              </wp:inline>
            </w:drawing>
          </mc:Choice>
          <mc:Fallback>
            <w:pict>
              <v:group w14:anchorId="44AB5523" id="Group 1431318841" o:spid="_x0000_s1026" alt="decorative element" style="width:451.3pt;height:88.55pt;mso-position-horizontal-relative:char;mso-position-vertical-relative:line" coordsize="70866,10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">
                <v:rect id="Rectangle 1431318842" o:spid="_x0000_s1027" style="position:absolute;width:70866;height:10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" filled="f" stroked="f" strokeweight="1pt"/>
                <v:shapetype id="_x0000_t202" coordsize="21600,21600" o:spt="202" path="m,l,21600r21600,l21600,xe">
                  <v:stroke joinstyle="miter"/>
                  <v:path gradientshapeok="t" o:connecttype="rect"/>
                </v:shapetype>
                <v:shape id="Text Box 1431318843" o:spid="_x0000_s1028" type="#_x0000_t202" style="position:absolute;left:1476;top:1858;width:67421;height:7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" fillcolor="white [3201]" strokecolor="black [3200]" strokeweight="2pt">
                  <v:textbox>
                    <w:txbxContent>
                      <w:p w14:paraId="0D293560" w14:textId="77777777" w:rsidR="000D7B55" w:rsidRPr="00DC56F6" w:rsidRDefault="000D7B55" w:rsidP="00DC56F6">
                        <w:pPr>
                          <w:pStyle w:val="Title"/>
                          <w:jc w:val="center"/>
                          <w:rPr>
                            <w:sz w:val="32"/>
                            <w:szCs w:val="32"/>
                          </w:rPr>
                        </w:pPr>
                        <w:r w:rsidRPr="00DC56F6">
                          <w:rPr>
                            <w:sz w:val="32"/>
                            <w:szCs w:val="32"/>
                          </w:rPr>
                          <w:t>Achilles Tendinopathy General Information</w:t>
                        </w:r>
                      </w:p>
                    </w:txbxContent>
                  </v:textbox>
                </v:shape>
                <w10:anchorlock/>
              </v:group>
            </w:pict>
          </mc:Fallback>
        </mc:AlternateContent>
      </w:r>
    </w:p>
    <w:p w14:paraId="156D3BA5" w14:textId="3DF7DD43" w:rsidR="00DC56F6" w:rsidRPr="008A272D" w:rsidRDefault="00DC56F6" w:rsidP="00DC56F6">
      <w:pPr>
        <w:spacing w:beforeLines="60" w:before="144" w:afterLines="60" w:after="144"/>
        <w:rPr>
          <w:rFonts w:ascii="Calibri Light" w:eastAsia="Calibri" w:hAnsi="Calibri Light" w:cs="Calibri Light"/>
          <w:sz w:val="22"/>
          <w:szCs w:val="22"/>
          <w:lang w:val="en-US"/>
        </w:rPr>
      </w:pPr>
    </w:p>
    <w:p w14:paraId="1A95DD8B" w14:textId="77777777" w:rsidR="00DC56F6" w:rsidRPr="008A272D" w:rsidRDefault="00DC56F6" w:rsidP="00DC56F6">
      <w:pPr>
        <w:numPr>
          <w:ilvl w:val="0"/>
          <w:numId w:val="26"/>
        </w:numPr>
        <w:autoSpaceDE/>
        <w:autoSpaceDN/>
        <w:adjustRightInd/>
        <w:spacing w:beforeLines="60" w:before="144" w:afterLines="60" w:after="144" w:line="360" w:lineRule="auto"/>
        <w:ind w:left="426" w:hanging="284"/>
        <w:contextualSpacing/>
        <w:rPr>
          <w:rFonts w:ascii="Calibri Light" w:eastAsia="Calibri" w:hAnsi="Calibri Light" w:cs="Calibri Light"/>
          <w:sz w:val="22"/>
          <w:szCs w:val="22"/>
        </w:rPr>
      </w:pPr>
      <w:r w:rsidRPr="008A272D">
        <w:rPr>
          <w:rFonts w:ascii="Calibri Light" w:eastAsia="Calibri" w:hAnsi="Calibri Light" w:cs="Calibri Light"/>
          <w:sz w:val="22"/>
          <w:szCs w:val="22"/>
        </w:rPr>
        <w:t>Achilles tendon pain is common</w:t>
      </w:r>
    </w:p>
    <w:p w14:paraId="0260E49B" w14:textId="77777777" w:rsidR="00DC56F6" w:rsidRPr="008A272D" w:rsidRDefault="00DC56F6" w:rsidP="00DC56F6">
      <w:pPr>
        <w:numPr>
          <w:ilvl w:val="0"/>
          <w:numId w:val="26"/>
        </w:numPr>
        <w:autoSpaceDE/>
        <w:autoSpaceDN/>
        <w:adjustRightInd/>
        <w:spacing w:beforeLines="60" w:before="144" w:afterLines="60" w:after="144" w:line="360" w:lineRule="auto"/>
        <w:ind w:left="426" w:hanging="284"/>
        <w:contextualSpacing/>
        <w:rPr>
          <w:rFonts w:ascii="Calibri Light" w:eastAsia="Calibri" w:hAnsi="Calibri Light" w:cs="Calibri Light"/>
          <w:sz w:val="22"/>
          <w:szCs w:val="22"/>
        </w:rPr>
      </w:pPr>
      <w:r w:rsidRPr="008A272D">
        <w:rPr>
          <w:rFonts w:ascii="Calibri Light" w:eastAsia="Calibri" w:hAnsi="Calibri Light" w:cs="Calibri Light"/>
          <w:sz w:val="22"/>
          <w:szCs w:val="22"/>
        </w:rPr>
        <w:t>Change in activities that load the Achilles tendon is the most common cause</w:t>
      </w:r>
    </w:p>
    <w:p w14:paraId="5A2ED03F" w14:textId="77777777" w:rsidR="00DC56F6" w:rsidRPr="008A272D" w:rsidRDefault="00DC56F6" w:rsidP="00DC56F6">
      <w:pPr>
        <w:numPr>
          <w:ilvl w:val="0"/>
          <w:numId w:val="26"/>
        </w:numPr>
        <w:autoSpaceDE/>
        <w:autoSpaceDN/>
        <w:adjustRightInd/>
        <w:spacing w:beforeLines="60" w:before="144" w:afterLines="60" w:after="144" w:line="360" w:lineRule="auto"/>
        <w:ind w:left="426" w:hanging="284"/>
        <w:contextualSpacing/>
        <w:rPr>
          <w:rFonts w:ascii="Calibri Light" w:eastAsia="Calibri" w:hAnsi="Calibri Light" w:cs="Calibri Light"/>
          <w:sz w:val="22"/>
          <w:szCs w:val="22"/>
        </w:rPr>
      </w:pPr>
      <w:r w:rsidRPr="008A272D">
        <w:rPr>
          <w:rFonts w:ascii="Calibri Light" w:eastAsia="Calibri" w:hAnsi="Calibri Light" w:cs="Calibri Light"/>
          <w:sz w:val="22"/>
          <w:szCs w:val="22"/>
        </w:rPr>
        <w:t>Advice and exercise are the most important treatments, but some people require other treatments like shockwave therapy.</w:t>
      </w:r>
    </w:p>
    <w:p w14:paraId="50F7D4BC" w14:textId="77777777" w:rsidR="00DC56F6" w:rsidRPr="008A272D" w:rsidRDefault="00DC56F6" w:rsidP="00DC56F6">
      <w:pPr>
        <w:spacing w:beforeLines="60" w:before="144" w:afterLines="60" w:after="144"/>
        <w:rPr>
          <w:rFonts w:ascii="Calibri Light" w:eastAsia="Calibri" w:hAnsi="Calibri Light" w:cs="Calibri Light"/>
          <w:b/>
          <w:sz w:val="22"/>
          <w:szCs w:val="22"/>
        </w:rPr>
      </w:pPr>
      <w:r w:rsidRPr="008A272D">
        <w:rPr>
          <w:rFonts w:ascii="Calibri Light" w:eastAsia="Calibri" w:hAnsi="Calibri Light" w:cs="Calibri Light"/>
          <w:b/>
          <w:sz w:val="22"/>
          <w:szCs w:val="22"/>
        </w:rPr>
        <w:t xml:space="preserve">The Achilles tendon </w:t>
      </w:r>
    </w:p>
    <w:tbl>
      <w:tblPr>
        <w:tblStyle w:val="TableGrid8"/>
        <w:tblpPr w:leftFromText="180" w:rightFromText="180" w:vertAnchor="text" w:horzAnchor="page" w:tblpX="730" w:tblpY="-2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4"/>
        <w:gridCol w:w="4882"/>
      </w:tblGrid>
      <w:tr w:rsidR="00DC56F6" w:rsidRPr="008A272D" w14:paraId="7A2F9747" w14:textId="77777777" w:rsidTr="00341699">
        <w:tc>
          <w:tcPr>
            <w:tcW w:w="5395" w:type="dxa"/>
          </w:tcPr>
          <w:p w14:paraId="4EA90497" w14:textId="77777777" w:rsidR="00DC56F6" w:rsidRPr="008A272D" w:rsidRDefault="00DC56F6" w:rsidP="00341699">
            <w:pPr>
              <w:widowControl w:val="0"/>
              <w:spacing w:after="240" w:line="360" w:lineRule="atLeast"/>
              <w:rPr>
                <w:rFonts w:ascii="Calibri Light" w:hAnsi="Calibri Light" w:cs="Calibri Light"/>
                <w:sz w:val="22"/>
                <w:szCs w:val="22"/>
              </w:rPr>
            </w:pPr>
            <w:r w:rsidRPr="008A272D">
              <w:rPr>
                <w:rFonts w:ascii="Calibri Light" w:hAnsi="Calibri Light" w:cs="Calibri Light"/>
                <w:sz w:val="22"/>
                <w:szCs w:val="22"/>
              </w:rPr>
              <w:t xml:space="preserve">A tendon attaches muscles to bone. Your Achilles tendon is found at the back of the lower leg, just above the heel bone. It attaches your two calf muscles (gastrocnemius and soleus) to the heel bone (calcaneus) and helps you go up onto tiptoes. </w:t>
            </w:r>
          </w:p>
          <w:p w14:paraId="4521FBF5" w14:textId="77777777" w:rsidR="00DC56F6" w:rsidRPr="008A272D" w:rsidRDefault="00DC56F6" w:rsidP="00341699">
            <w:pPr>
              <w:widowControl w:val="0"/>
              <w:spacing w:after="240" w:line="360" w:lineRule="atLeast"/>
              <w:rPr>
                <w:rFonts w:ascii="Calibri Light" w:hAnsi="Calibri Light" w:cs="Calibri Light"/>
                <w:sz w:val="22"/>
                <w:szCs w:val="22"/>
              </w:rPr>
            </w:pPr>
            <w:r w:rsidRPr="008A272D">
              <w:rPr>
                <w:rFonts w:ascii="Calibri Light" w:hAnsi="Calibri Light" w:cs="Calibri Light"/>
                <w:sz w:val="22"/>
                <w:szCs w:val="22"/>
              </w:rPr>
              <w:t>The Achilles tendon is the biggest and strongest tendon in the body.</w:t>
            </w:r>
            <w:r w:rsidRPr="008A272D">
              <w:rPr>
                <w:rFonts w:ascii="Calibri Light" w:hAnsi="Calibri Light" w:cs="Calibri Light"/>
                <w:noProof/>
                <w:sz w:val="22"/>
                <w:szCs w:val="22"/>
                <w:lang w:val="en-US" w:eastAsia="en-GB"/>
              </w:rPr>
              <w:t xml:space="preserve"> Its main role is to transfer load from muscle to bone.</w:t>
            </w:r>
          </w:p>
        </w:tc>
        <w:tc>
          <w:tcPr>
            <w:tcW w:w="5395" w:type="dxa"/>
          </w:tcPr>
          <w:p w14:paraId="43CBBD72" w14:textId="77777777" w:rsidR="00DC56F6" w:rsidRPr="008A272D" w:rsidRDefault="00DC56F6" w:rsidP="00341699">
            <w:pPr>
              <w:spacing w:beforeLines="60" w:before="144" w:afterLines="60" w:after="144"/>
              <w:jc w:val="center"/>
              <w:rPr>
                <w:rFonts w:ascii="Calibri Light" w:hAnsi="Calibri Light" w:cs="Calibri Light"/>
                <w:b/>
                <w:sz w:val="22"/>
                <w:szCs w:val="22"/>
              </w:rPr>
            </w:pPr>
            <w:r w:rsidRPr="008A272D">
              <w:rPr>
                <w:rFonts w:ascii="Calibri Light" w:hAnsi="Calibri Light" w:cs="Calibri Light"/>
                <w:noProof/>
                <w:sz w:val="22"/>
                <w:szCs w:val="22"/>
                <w:lang w:val="en-US"/>
              </w:rPr>
              <w:drawing>
                <wp:inline distT="0" distB="0" distL="0" distR="0" wp14:anchorId="7357D0BC" wp14:editId="28E2C737">
                  <wp:extent cx="2295225" cy="2417638"/>
                  <wp:effectExtent l="0" t="0" r="0" b="1905"/>
                  <wp:docPr id="1431318844" name="Picture 8" descr="Diagram&#10;&#10;Description automatically generated">
                    <a:extLst xmlns:a="http://schemas.openxmlformats.org/drawingml/2006/main">
                      <a:ext uri="{FF2B5EF4-FFF2-40B4-BE49-F238E27FC236}">
                        <a16:creationId xmlns:a16="http://schemas.microsoft.com/office/drawing/2014/main" id="{00049AD5-67A7-294F-B503-EEDAB5E11A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Diagram&#10;&#10;Description automatically generated">
                            <a:extLst>
                              <a:ext uri="{FF2B5EF4-FFF2-40B4-BE49-F238E27FC236}">
                                <a16:creationId xmlns:a16="http://schemas.microsoft.com/office/drawing/2014/main" id="{00049AD5-67A7-294F-B503-EEDAB5E11A98}"/>
                              </a:ext>
                            </a:extLst>
                          </pic:cNvPr>
                          <pic:cNvPicPr>
                            <a:picLocks noChangeAspect="1"/>
                          </pic:cNvPicPr>
                        </pic:nvPicPr>
                        <pic:blipFill>
                          <a:blip r:embed="rId9">
                            <a:extLst>
                              <a:ext uri="{BEBA8EAE-BF5A-486C-A8C5-ECC9F3942E4B}">
                                <a14:imgProps xmlns:a14="http://schemas.microsoft.com/office/drawing/2010/main">
                                  <a14:imgLayer r:embed="rId10">
                                    <a14:imgEffect>
                                      <a14:saturation sat="0"/>
                                    </a14:imgEffect>
                                  </a14:imgLayer>
                                </a14:imgProps>
                              </a:ext>
                            </a:extLst>
                          </a:blip>
                          <a:stretch>
                            <a:fillRect/>
                          </a:stretch>
                        </pic:blipFill>
                        <pic:spPr>
                          <a:xfrm>
                            <a:off x="0" y="0"/>
                            <a:ext cx="2320005" cy="2443739"/>
                          </a:xfrm>
                          <a:prstGeom prst="rect">
                            <a:avLst/>
                          </a:prstGeom>
                        </pic:spPr>
                      </pic:pic>
                    </a:graphicData>
                  </a:graphic>
                </wp:inline>
              </w:drawing>
            </w:r>
          </w:p>
        </w:tc>
      </w:tr>
    </w:tbl>
    <w:p w14:paraId="0F7B3B3C"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5063FC8D"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7621F7E0"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02A20F9E"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469C970A"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44CDE514"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2DAE4343"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5AD6A1C3" w14:textId="77777777" w:rsidR="008A272D" w:rsidRDefault="008A272D" w:rsidP="00DC56F6">
      <w:pPr>
        <w:spacing w:beforeLines="60" w:before="144" w:afterLines="60" w:after="144" w:line="360" w:lineRule="auto"/>
        <w:rPr>
          <w:rFonts w:ascii="Calibri Light" w:eastAsia="Calibri" w:hAnsi="Calibri Light" w:cs="Calibri Light"/>
          <w:b/>
          <w:sz w:val="22"/>
          <w:szCs w:val="22"/>
        </w:rPr>
      </w:pPr>
    </w:p>
    <w:p w14:paraId="0ECB68F8" w14:textId="11573D48" w:rsidR="00DC56F6" w:rsidRPr="008A272D" w:rsidRDefault="00DC56F6" w:rsidP="00DC56F6">
      <w:pPr>
        <w:spacing w:beforeLines="60" w:before="144" w:afterLines="60" w:after="144" w:line="360" w:lineRule="auto"/>
        <w:rPr>
          <w:rFonts w:ascii="Calibri Light" w:eastAsia="Calibri" w:hAnsi="Calibri Light" w:cs="Calibri Light"/>
          <w:sz w:val="22"/>
          <w:szCs w:val="22"/>
        </w:rPr>
      </w:pPr>
      <w:r w:rsidRPr="008A272D">
        <w:rPr>
          <w:rFonts w:ascii="Calibri Light" w:eastAsia="Calibri" w:hAnsi="Calibri Light" w:cs="Calibri Light"/>
          <w:b/>
          <w:sz w:val="22"/>
          <w:szCs w:val="22"/>
        </w:rPr>
        <w:t>What is Achilles tendinopathy?</w:t>
      </w:r>
      <w:r w:rsidRPr="008A272D">
        <w:rPr>
          <w:rFonts w:ascii="Calibri Light" w:eastAsia="Calibri" w:hAnsi="Calibri Light" w:cs="Calibri Light"/>
          <w:sz w:val="22"/>
          <w:szCs w:val="22"/>
        </w:rPr>
        <w:t xml:space="preserve"> </w:t>
      </w:r>
    </w:p>
    <w:p w14:paraId="2C86B468" w14:textId="77777777" w:rsidR="00DC56F6" w:rsidRPr="008A272D" w:rsidRDefault="00DC56F6" w:rsidP="00DC56F6">
      <w:pPr>
        <w:shd w:val="clear" w:color="auto" w:fill="FFFFFF"/>
        <w:spacing w:line="360" w:lineRule="auto"/>
        <w:rPr>
          <w:rFonts w:ascii="Calibri Light" w:hAnsi="Calibri Light" w:cs="Calibri Light"/>
          <w:sz w:val="22"/>
          <w:szCs w:val="22"/>
          <w:lang w:val="en-US"/>
        </w:rPr>
      </w:pPr>
      <w:r w:rsidRPr="008A272D">
        <w:rPr>
          <w:rFonts w:ascii="Calibri Light" w:eastAsia="Calibri" w:hAnsi="Calibri Light" w:cs="Calibri Light"/>
          <w:sz w:val="22"/>
          <w:szCs w:val="22"/>
        </w:rPr>
        <w:t xml:space="preserve">This condition is characterised by pain in the Achilles tendon, previously referred to as Achilles tendinitis. There are two types of Achilles tendinopathy: </w:t>
      </w:r>
      <w:r w:rsidRPr="008A272D">
        <w:rPr>
          <w:rFonts w:ascii="Calibri Light" w:eastAsia="Calibri" w:hAnsi="Calibri Light" w:cs="Calibri Light"/>
          <w:bCs/>
          <w:sz w:val="22"/>
          <w:szCs w:val="22"/>
          <w:lang w:val="en-US"/>
        </w:rPr>
        <w:t>Mid-portion, where pain is usually present in the middle portion of the Achilles tendon; and insertional, which affects</w:t>
      </w:r>
      <w:r w:rsidRPr="008A272D">
        <w:rPr>
          <w:rFonts w:ascii="Calibri Light" w:eastAsia="Calibri" w:hAnsi="Calibri Light" w:cs="Calibri Light"/>
          <w:sz w:val="22"/>
          <w:szCs w:val="22"/>
        </w:rPr>
        <w:t xml:space="preserve"> </w:t>
      </w:r>
      <w:r w:rsidRPr="008A272D">
        <w:rPr>
          <w:rFonts w:ascii="Calibri Light" w:eastAsia="Calibri" w:hAnsi="Calibri Light" w:cs="Calibri Light"/>
          <w:sz w:val="22"/>
          <w:szCs w:val="22"/>
          <w:lang w:val="en-US"/>
        </w:rPr>
        <w:t xml:space="preserve">the spot where the tendon meets the heel bone. </w:t>
      </w:r>
      <w:r w:rsidRPr="008A272D">
        <w:rPr>
          <w:rFonts w:ascii="Calibri Light" w:hAnsi="Calibri Light" w:cs="Calibri Light"/>
          <w:sz w:val="22"/>
          <w:szCs w:val="22"/>
          <w:lang w:val="en-US"/>
        </w:rPr>
        <w:t xml:space="preserve">There are many risk factors for Achilles tendinopathy, </w:t>
      </w:r>
      <w:r w:rsidRPr="008A272D">
        <w:rPr>
          <w:rFonts w:ascii="Calibri Light" w:eastAsia="Calibri" w:hAnsi="Calibri Light" w:cs="Calibri Light"/>
          <w:sz w:val="22"/>
          <w:szCs w:val="22"/>
        </w:rPr>
        <w:t xml:space="preserve">including: </w:t>
      </w:r>
    </w:p>
    <w:p w14:paraId="46C3CA1B" w14:textId="77777777" w:rsidR="00DC56F6" w:rsidRPr="008A272D" w:rsidRDefault="00DC56F6" w:rsidP="00DC56F6">
      <w:pPr>
        <w:widowControl w:val="0"/>
        <w:numPr>
          <w:ilvl w:val="0"/>
          <w:numId w:val="27"/>
        </w:numPr>
        <w:spacing w:before="40" w:after="240" w:line="360" w:lineRule="auto"/>
        <w:ind w:left="284" w:hanging="284"/>
        <w:contextualSpacing/>
        <w:rPr>
          <w:rFonts w:ascii="Calibri Light" w:eastAsia="Calibri" w:hAnsi="Calibri Light" w:cs="Calibri Light"/>
          <w:sz w:val="22"/>
          <w:szCs w:val="22"/>
        </w:rPr>
      </w:pPr>
      <w:r w:rsidRPr="008A272D">
        <w:rPr>
          <w:rFonts w:ascii="Calibri Light" w:eastAsia="Calibri" w:hAnsi="Calibri Light" w:cs="Calibri Light"/>
          <w:b/>
          <w:bCs/>
          <w:sz w:val="22"/>
          <w:szCs w:val="22"/>
        </w:rPr>
        <w:t>Changes in activity</w:t>
      </w:r>
      <w:r w:rsidRPr="008A272D">
        <w:rPr>
          <w:rFonts w:ascii="Calibri Light" w:eastAsia="Calibri" w:hAnsi="Calibri Light" w:cs="Calibri Light"/>
          <w:sz w:val="22"/>
          <w:szCs w:val="22"/>
        </w:rPr>
        <w:t xml:space="preserve"> – this occurs when new activities surpass the capacity of the tendon. For example, when starting to walk or run more, or starting to run up hills more. Athletes can develop Achilles tendinopathy, but it is also a common overuse condition in people not involved in sport.</w:t>
      </w:r>
    </w:p>
    <w:p w14:paraId="602D3CDB" w14:textId="77777777" w:rsidR="00DC56F6" w:rsidRPr="008A272D" w:rsidRDefault="00DC56F6" w:rsidP="00DC56F6">
      <w:pPr>
        <w:widowControl w:val="0"/>
        <w:numPr>
          <w:ilvl w:val="0"/>
          <w:numId w:val="27"/>
        </w:numPr>
        <w:spacing w:before="40" w:after="240" w:line="360" w:lineRule="auto"/>
        <w:ind w:left="284" w:hanging="284"/>
        <w:contextualSpacing/>
        <w:rPr>
          <w:rFonts w:ascii="Calibri Light" w:eastAsia="Calibri" w:hAnsi="Calibri Light" w:cs="Calibri Light"/>
          <w:b/>
          <w:bCs/>
          <w:sz w:val="22"/>
          <w:szCs w:val="22"/>
        </w:rPr>
      </w:pPr>
      <w:r w:rsidRPr="008A272D">
        <w:rPr>
          <w:rFonts w:ascii="Calibri Light" w:eastAsia="Calibri" w:hAnsi="Calibri Light" w:cs="Calibri Light"/>
          <w:b/>
          <w:bCs/>
          <w:sz w:val="22"/>
          <w:szCs w:val="22"/>
        </w:rPr>
        <w:t>Older age</w:t>
      </w:r>
    </w:p>
    <w:p w14:paraId="42848F9A" w14:textId="77777777" w:rsidR="00DC56F6" w:rsidRPr="008A272D" w:rsidRDefault="00DC56F6" w:rsidP="00DC56F6">
      <w:pPr>
        <w:widowControl w:val="0"/>
        <w:numPr>
          <w:ilvl w:val="0"/>
          <w:numId w:val="27"/>
        </w:numPr>
        <w:spacing w:before="40" w:after="240" w:line="360" w:lineRule="auto"/>
        <w:ind w:left="284" w:hanging="284"/>
        <w:contextualSpacing/>
        <w:rPr>
          <w:rFonts w:ascii="Calibri Light" w:eastAsia="Calibri" w:hAnsi="Calibri Light" w:cs="Calibri Light"/>
          <w:sz w:val="22"/>
          <w:szCs w:val="22"/>
        </w:rPr>
      </w:pPr>
      <w:r w:rsidRPr="008A272D">
        <w:rPr>
          <w:rFonts w:ascii="Calibri Light" w:eastAsia="Calibri" w:hAnsi="Calibri Light" w:cs="Calibri Light"/>
          <w:b/>
          <w:sz w:val="22"/>
          <w:szCs w:val="22"/>
        </w:rPr>
        <w:t>Metabolic issues</w:t>
      </w:r>
      <w:r w:rsidRPr="008A272D">
        <w:rPr>
          <w:rFonts w:ascii="Calibri Light" w:eastAsia="Calibri" w:hAnsi="Calibri Light" w:cs="Calibri Light"/>
          <w:bCs/>
          <w:sz w:val="22"/>
          <w:szCs w:val="22"/>
        </w:rPr>
        <w:t xml:space="preserve"> e.g. elevated cholesterol or diabetes.</w:t>
      </w:r>
    </w:p>
    <w:p w14:paraId="7285CBF4" w14:textId="77777777" w:rsidR="00DC56F6" w:rsidRPr="008A272D" w:rsidRDefault="00DC56F6" w:rsidP="00DC56F6">
      <w:pPr>
        <w:widowControl w:val="0"/>
        <w:numPr>
          <w:ilvl w:val="0"/>
          <w:numId w:val="27"/>
        </w:numPr>
        <w:spacing w:before="40" w:after="240" w:line="360" w:lineRule="auto"/>
        <w:ind w:left="284" w:hanging="284"/>
        <w:contextualSpacing/>
        <w:rPr>
          <w:rFonts w:ascii="Calibri Light" w:eastAsia="Calibri" w:hAnsi="Calibri Light" w:cs="Calibri Light"/>
          <w:sz w:val="22"/>
          <w:szCs w:val="22"/>
        </w:rPr>
      </w:pPr>
      <w:r w:rsidRPr="008A272D">
        <w:rPr>
          <w:rFonts w:ascii="Calibri Light" w:eastAsia="Calibri" w:hAnsi="Calibri Light" w:cs="Calibri Light"/>
          <w:b/>
          <w:sz w:val="22"/>
          <w:szCs w:val="22"/>
        </w:rPr>
        <w:t>Overweight and obesity</w:t>
      </w:r>
      <w:r w:rsidRPr="008A272D">
        <w:rPr>
          <w:rFonts w:ascii="Calibri Light" w:eastAsia="Calibri" w:hAnsi="Calibri Light" w:cs="Calibri Light"/>
          <w:bCs/>
          <w:sz w:val="22"/>
          <w:szCs w:val="22"/>
        </w:rPr>
        <w:t xml:space="preserve"> </w:t>
      </w:r>
      <w:r w:rsidRPr="008A272D">
        <w:rPr>
          <w:rFonts w:ascii="Calibri Light" w:eastAsia="Calibri" w:hAnsi="Calibri Light" w:cs="Calibri Light"/>
          <w:sz w:val="22"/>
          <w:szCs w:val="22"/>
        </w:rPr>
        <w:t xml:space="preserve">– being overweight places more strain on the Achilles tendon. </w:t>
      </w:r>
    </w:p>
    <w:p w14:paraId="11EE34A6" w14:textId="77777777" w:rsidR="00DC56F6" w:rsidRPr="008A272D" w:rsidRDefault="00DC56F6" w:rsidP="00DC56F6">
      <w:pPr>
        <w:widowControl w:val="0"/>
        <w:numPr>
          <w:ilvl w:val="0"/>
          <w:numId w:val="27"/>
        </w:numPr>
        <w:spacing w:before="40" w:after="240" w:line="360" w:lineRule="auto"/>
        <w:ind w:left="284" w:hanging="284"/>
        <w:contextualSpacing/>
        <w:rPr>
          <w:rFonts w:ascii="Calibri Light" w:eastAsia="Calibri" w:hAnsi="Calibri Light" w:cs="Calibri Light"/>
          <w:sz w:val="22"/>
          <w:szCs w:val="22"/>
        </w:rPr>
      </w:pPr>
      <w:r w:rsidRPr="008A272D">
        <w:rPr>
          <w:rFonts w:ascii="Calibri Light" w:eastAsia="Calibri" w:hAnsi="Calibri Light" w:cs="Calibri Light"/>
          <w:b/>
          <w:bCs/>
          <w:sz w:val="22"/>
          <w:szCs w:val="22"/>
        </w:rPr>
        <w:lastRenderedPageBreak/>
        <w:t>Onset of menopause</w:t>
      </w:r>
      <w:r w:rsidRPr="008A272D">
        <w:rPr>
          <w:rFonts w:ascii="Calibri Light" w:eastAsia="Calibri" w:hAnsi="Calibri Light" w:cs="Calibri Light"/>
          <w:sz w:val="22"/>
          <w:szCs w:val="22"/>
        </w:rPr>
        <w:t xml:space="preserve"> in females</w:t>
      </w:r>
    </w:p>
    <w:p w14:paraId="7A667215" w14:textId="77777777" w:rsidR="00DC56F6" w:rsidRPr="008A272D" w:rsidRDefault="00DC56F6" w:rsidP="00DC56F6">
      <w:pPr>
        <w:spacing w:beforeLines="50" w:before="120" w:afterLines="50" w:after="120" w:line="360" w:lineRule="auto"/>
        <w:rPr>
          <w:rFonts w:ascii="Calibri Light" w:eastAsia="Calibri" w:hAnsi="Calibri Light" w:cs="Calibri Light"/>
          <w:b/>
          <w:sz w:val="22"/>
          <w:szCs w:val="22"/>
        </w:rPr>
      </w:pPr>
    </w:p>
    <w:p w14:paraId="47338F28" w14:textId="77777777" w:rsidR="00DC56F6" w:rsidRPr="008A272D" w:rsidRDefault="00DC56F6" w:rsidP="00DC56F6">
      <w:pPr>
        <w:spacing w:beforeLines="50" w:before="120" w:afterLines="50" w:after="120" w:line="360" w:lineRule="auto"/>
        <w:rPr>
          <w:rFonts w:ascii="Calibri Light" w:eastAsia="Calibri" w:hAnsi="Calibri Light" w:cs="Calibri Light"/>
          <w:b/>
          <w:sz w:val="22"/>
          <w:szCs w:val="22"/>
        </w:rPr>
      </w:pPr>
      <w:r w:rsidRPr="008A272D">
        <w:rPr>
          <w:rFonts w:ascii="Calibri Light" w:eastAsia="Calibri" w:hAnsi="Calibri Light" w:cs="Calibri Light"/>
          <w:b/>
          <w:sz w:val="22"/>
          <w:szCs w:val="22"/>
        </w:rPr>
        <w:t>Common symptoms of Achilles tendinopathy</w:t>
      </w:r>
    </w:p>
    <w:p w14:paraId="2007D15E" w14:textId="77777777" w:rsidR="00DC56F6" w:rsidRPr="008A272D" w:rsidRDefault="00DC56F6" w:rsidP="00DC56F6">
      <w:pPr>
        <w:widowControl w:val="0"/>
        <w:numPr>
          <w:ilvl w:val="0"/>
          <w:numId w:val="28"/>
        </w:numPr>
        <w:spacing w:before="40" w:after="240" w:line="360" w:lineRule="atLeast"/>
        <w:ind w:left="284" w:hanging="284"/>
        <w:contextualSpacing/>
        <w:rPr>
          <w:rFonts w:ascii="Calibri Light" w:eastAsia="Calibri" w:hAnsi="Calibri Light" w:cs="Calibri Light"/>
          <w:sz w:val="22"/>
          <w:szCs w:val="22"/>
        </w:rPr>
      </w:pPr>
      <w:r w:rsidRPr="008A272D">
        <w:rPr>
          <w:rFonts w:ascii="Calibri Light" w:eastAsia="Calibri" w:hAnsi="Calibri Light" w:cs="Calibri Light"/>
          <w:b/>
          <w:bCs/>
          <w:sz w:val="22"/>
          <w:szCs w:val="22"/>
        </w:rPr>
        <w:t xml:space="preserve">Morning stiffness: </w:t>
      </w:r>
      <w:r w:rsidRPr="008A272D">
        <w:rPr>
          <w:rFonts w:ascii="Calibri Light" w:eastAsia="Calibri" w:hAnsi="Calibri Light" w:cs="Calibri Light"/>
          <w:sz w:val="22"/>
          <w:szCs w:val="22"/>
        </w:rPr>
        <w:t xml:space="preserve">Many people complain of stiffness around the tendon when they get up in the morning. This usually eases after a few minutes of </w:t>
      </w:r>
      <w:proofErr w:type="gramStart"/>
      <w:r w:rsidRPr="008A272D">
        <w:rPr>
          <w:rFonts w:ascii="Calibri Light" w:eastAsia="Calibri" w:hAnsi="Calibri Light" w:cs="Calibri Light"/>
          <w:sz w:val="22"/>
          <w:szCs w:val="22"/>
        </w:rPr>
        <w:t>walking, but</w:t>
      </w:r>
      <w:proofErr w:type="gramEnd"/>
      <w:r w:rsidRPr="008A272D">
        <w:rPr>
          <w:rFonts w:ascii="Calibri Light" w:eastAsia="Calibri" w:hAnsi="Calibri Light" w:cs="Calibri Light"/>
          <w:sz w:val="22"/>
          <w:szCs w:val="22"/>
        </w:rPr>
        <w:t xml:space="preserve"> may last longer. </w:t>
      </w:r>
    </w:p>
    <w:p w14:paraId="66F7C2D6" w14:textId="77777777" w:rsidR="00DC56F6" w:rsidRPr="008A272D" w:rsidRDefault="00DC56F6" w:rsidP="00DC56F6">
      <w:pPr>
        <w:widowControl w:val="0"/>
        <w:numPr>
          <w:ilvl w:val="0"/>
          <w:numId w:val="28"/>
        </w:numPr>
        <w:spacing w:before="40" w:after="240" w:line="360" w:lineRule="atLeast"/>
        <w:ind w:left="284" w:hanging="284"/>
        <w:contextualSpacing/>
        <w:rPr>
          <w:rFonts w:ascii="Calibri Light" w:eastAsia="Calibri" w:hAnsi="Calibri Light" w:cs="Calibri Light"/>
          <w:sz w:val="22"/>
          <w:szCs w:val="22"/>
        </w:rPr>
      </w:pPr>
      <w:r w:rsidRPr="008A272D">
        <w:rPr>
          <w:rFonts w:ascii="Calibri Light" w:eastAsia="Calibri" w:hAnsi="Calibri Light" w:cs="Calibri Light"/>
          <w:b/>
          <w:bCs/>
          <w:sz w:val="22"/>
          <w:szCs w:val="22"/>
        </w:rPr>
        <w:t xml:space="preserve">Tenderness over the Achilles tendon: </w:t>
      </w:r>
      <w:r w:rsidRPr="008A272D">
        <w:rPr>
          <w:rFonts w:ascii="Calibri Light" w:eastAsia="Calibri" w:hAnsi="Calibri Light" w:cs="Calibri Light"/>
          <w:sz w:val="22"/>
          <w:szCs w:val="22"/>
        </w:rPr>
        <w:t>Often the tendon is very tender to touch when gently squeezed. There may be a tender lump in the tendon.</w:t>
      </w:r>
    </w:p>
    <w:p w14:paraId="49FA74B7" w14:textId="77777777" w:rsidR="00DC56F6" w:rsidRPr="008A272D" w:rsidRDefault="00DC56F6" w:rsidP="00DC56F6">
      <w:pPr>
        <w:widowControl w:val="0"/>
        <w:numPr>
          <w:ilvl w:val="0"/>
          <w:numId w:val="28"/>
        </w:numPr>
        <w:spacing w:before="40" w:after="240" w:line="360" w:lineRule="atLeast"/>
        <w:ind w:left="284" w:hanging="284"/>
        <w:contextualSpacing/>
        <w:rPr>
          <w:rFonts w:ascii="Calibri Light" w:eastAsia="Calibri" w:hAnsi="Calibri Light" w:cs="Calibri Light"/>
          <w:sz w:val="22"/>
          <w:szCs w:val="22"/>
        </w:rPr>
      </w:pPr>
      <w:r w:rsidRPr="008A272D">
        <w:rPr>
          <w:rFonts w:ascii="Calibri Light" w:eastAsia="Calibri" w:hAnsi="Calibri Light" w:cs="Calibri Light"/>
          <w:b/>
          <w:bCs/>
          <w:sz w:val="22"/>
          <w:szCs w:val="22"/>
        </w:rPr>
        <w:t xml:space="preserve">Pain with exercise: </w:t>
      </w:r>
      <w:r w:rsidRPr="008A272D">
        <w:rPr>
          <w:rFonts w:ascii="Calibri Light" w:eastAsia="Calibri" w:hAnsi="Calibri Light" w:cs="Calibri Light"/>
          <w:sz w:val="22"/>
          <w:szCs w:val="22"/>
        </w:rPr>
        <w:t>Pain during or after weight-bearing activity (such as walking, running and jumping) is common.</w:t>
      </w:r>
      <w:r w:rsidRPr="008A272D">
        <w:rPr>
          <w:rFonts w:ascii="Calibri Light" w:eastAsia="Calibri" w:hAnsi="Calibri Light" w:cs="Calibri Light"/>
          <w:b/>
          <w:bCs/>
          <w:sz w:val="22"/>
          <w:szCs w:val="22"/>
        </w:rPr>
        <w:t xml:space="preserve"> </w:t>
      </w:r>
      <w:r w:rsidRPr="008A272D">
        <w:rPr>
          <w:rFonts w:ascii="Calibri Light" w:eastAsia="Calibri" w:hAnsi="Calibri Light" w:cs="Calibri Light"/>
          <w:sz w:val="22"/>
          <w:szCs w:val="22"/>
        </w:rPr>
        <w:t xml:space="preserve">For some people, the pain improves with activity. Others experience severe pain in their Achilles tendon which stops them from doing their activity. </w:t>
      </w:r>
    </w:p>
    <w:p w14:paraId="285C7CAE" w14:textId="77777777" w:rsidR="00DC56F6" w:rsidRPr="008A272D" w:rsidRDefault="00DC56F6" w:rsidP="00DC56F6">
      <w:pPr>
        <w:spacing w:beforeLines="60" w:before="144" w:afterLines="60" w:after="144"/>
        <w:rPr>
          <w:rFonts w:ascii="Calibri Light" w:eastAsia="Calibri" w:hAnsi="Calibri Light" w:cs="Calibri Light"/>
          <w:b/>
          <w:sz w:val="22"/>
          <w:szCs w:val="22"/>
          <w:u w:val="single"/>
          <w:lang w:val="en-US"/>
        </w:rPr>
      </w:pPr>
    </w:p>
    <w:p w14:paraId="7F27DDC6" w14:textId="77777777" w:rsidR="00DC56F6" w:rsidRPr="008A272D" w:rsidRDefault="00DC56F6" w:rsidP="00DC56F6">
      <w:pPr>
        <w:spacing w:beforeLines="60" w:before="144" w:afterLines="60" w:after="144" w:line="360" w:lineRule="auto"/>
        <w:rPr>
          <w:rFonts w:ascii="Calibri Light" w:eastAsia="Calibri" w:hAnsi="Calibri Light" w:cs="Calibri Light"/>
          <w:b/>
          <w:sz w:val="22"/>
          <w:szCs w:val="22"/>
          <w:lang w:val="en-US"/>
        </w:rPr>
      </w:pPr>
      <w:r w:rsidRPr="008A272D">
        <w:rPr>
          <w:rFonts w:ascii="Calibri Light" w:eastAsia="Calibri" w:hAnsi="Calibri Light" w:cs="Calibri Light"/>
          <w:b/>
          <w:sz w:val="22"/>
          <w:szCs w:val="22"/>
          <w:lang w:val="en-US"/>
        </w:rPr>
        <w:t xml:space="preserve">How is Achilles tendinopathy diagnosed? </w:t>
      </w:r>
    </w:p>
    <w:p w14:paraId="3773E878" w14:textId="77777777" w:rsidR="00DC56F6" w:rsidRPr="008A272D" w:rsidRDefault="00DC56F6" w:rsidP="00DC56F6">
      <w:pPr>
        <w:spacing w:beforeLines="60" w:before="144" w:afterLines="60" w:after="144" w:line="360" w:lineRule="auto"/>
        <w:rPr>
          <w:rFonts w:ascii="Calibri Light" w:eastAsia="Calibri" w:hAnsi="Calibri Light" w:cs="Calibri Light"/>
          <w:sz w:val="22"/>
          <w:szCs w:val="22"/>
          <w:lang w:val="en-US"/>
        </w:rPr>
      </w:pPr>
      <w:r w:rsidRPr="008A272D">
        <w:rPr>
          <w:rFonts w:ascii="Calibri Light" w:eastAsia="Calibri" w:hAnsi="Calibri Light" w:cs="Calibri Light"/>
          <w:sz w:val="22"/>
          <w:szCs w:val="22"/>
          <w:lang w:val="en-US"/>
        </w:rPr>
        <w:t xml:space="preserve">It can be diagnosed by health care professionals who treat Achilles tendon pain such as a sports doctor, general practitioner, physiotherapist or podiatrist. Diagnosis is based on asking questions to identify the potential cause and factors that aggravate your pain, for example, type and frequency of exercises etc. A physical examination will be required as well as testing your movements and leg strength. </w:t>
      </w:r>
    </w:p>
    <w:p w14:paraId="74AA2107" w14:textId="77777777" w:rsidR="00DC56F6" w:rsidRPr="008A272D" w:rsidRDefault="00DC56F6" w:rsidP="00DC56F6">
      <w:pPr>
        <w:spacing w:beforeLines="60" w:before="144" w:afterLines="60" w:after="144" w:line="360" w:lineRule="auto"/>
        <w:rPr>
          <w:rFonts w:ascii="Calibri Light" w:eastAsia="Calibri" w:hAnsi="Calibri Light" w:cs="Calibri Light"/>
          <w:b/>
          <w:sz w:val="22"/>
          <w:szCs w:val="22"/>
          <w:lang w:val="en-US"/>
        </w:rPr>
      </w:pPr>
      <w:r w:rsidRPr="008A272D">
        <w:rPr>
          <w:rFonts w:ascii="Calibri Light" w:eastAsia="Calibri" w:hAnsi="Calibri Light" w:cs="Calibri Light"/>
          <w:b/>
          <w:sz w:val="22"/>
          <w:szCs w:val="22"/>
          <w:lang w:val="en-US"/>
        </w:rPr>
        <w:t xml:space="preserve">Do I need a scan? </w:t>
      </w:r>
    </w:p>
    <w:p w14:paraId="3DC1F6CA" w14:textId="77777777" w:rsidR="00DC56F6" w:rsidRPr="008A272D" w:rsidRDefault="00DC56F6" w:rsidP="00DC56F6">
      <w:pPr>
        <w:spacing w:beforeLines="60" w:before="144" w:afterLines="60" w:after="144" w:line="360" w:lineRule="auto"/>
        <w:rPr>
          <w:rFonts w:ascii="Calibri Light" w:eastAsia="Calibri" w:hAnsi="Calibri Light" w:cs="Calibri Light"/>
          <w:b/>
          <w:sz w:val="22"/>
          <w:szCs w:val="22"/>
          <w:lang w:val="en-US"/>
        </w:rPr>
      </w:pPr>
      <w:r w:rsidRPr="008A272D">
        <w:rPr>
          <w:rFonts w:ascii="Calibri Light" w:eastAsia="Calibri" w:hAnsi="Calibri Light" w:cs="Calibri Light"/>
          <w:sz w:val="22"/>
          <w:szCs w:val="22"/>
        </w:rPr>
        <w:t xml:space="preserve">We don’t always need to carry out X-rays or scans (imaging) to diagnose Achilles tendinopathy. However, an ultrasound scan may sometimes be needed if the diagnosis is not clear. Ultrasound is a quick, safe and effective way for us to see your tendon. Magnetic Resonance Imaging (MRI) may also be used, but this is not common. </w:t>
      </w:r>
    </w:p>
    <w:p w14:paraId="552576ED" w14:textId="77777777" w:rsidR="00DC56F6" w:rsidRPr="008A272D" w:rsidRDefault="00DC56F6" w:rsidP="00DC56F6">
      <w:pPr>
        <w:spacing w:beforeLines="60" w:before="144" w:afterLines="60" w:after="144" w:line="360" w:lineRule="auto"/>
        <w:rPr>
          <w:rFonts w:ascii="Calibri Light" w:eastAsia="Calibri" w:hAnsi="Calibri Light" w:cs="Calibri Light"/>
          <w:sz w:val="22"/>
          <w:szCs w:val="22"/>
        </w:rPr>
      </w:pPr>
      <w:r w:rsidRPr="008A272D">
        <w:rPr>
          <w:rFonts w:ascii="Calibri Light" w:eastAsia="Calibri" w:hAnsi="Calibri Light" w:cs="Calibri Light"/>
          <w:b/>
          <w:sz w:val="22"/>
          <w:szCs w:val="22"/>
        </w:rPr>
        <w:t xml:space="preserve">What are the treatments for Achilles tendinopathy? </w:t>
      </w:r>
    </w:p>
    <w:p w14:paraId="1950503F" w14:textId="77777777" w:rsidR="00DC56F6" w:rsidRPr="008A272D" w:rsidRDefault="00DC56F6" w:rsidP="00DC56F6">
      <w:pPr>
        <w:widowControl w:val="0"/>
        <w:spacing w:line="360" w:lineRule="auto"/>
        <w:rPr>
          <w:rFonts w:ascii="Calibri Light" w:eastAsia="Calibri" w:hAnsi="Calibri Light" w:cs="Calibri Light"/>
          <w:sz w:val="22"/>
          <w:szCs w:val="22"/>
        </w:rPr>
      </w:pPr>
      <w:r w:rsidRPr="008A272D">
        <w:rPr>
          <w:rFonts w:ascii="Calibri Light" w:eastAsia="Calibri" w:hAnsi="Calibri Light" w:cs="Calibri Light"/>
          <w:b/>
          <w:bCs/>
          <w:i/>
          <w:iCs/>
          <w:sz w:val="22"/>
          <w:szCs w:val="22"/>
          <w:u w:val="single"/>
        </w:rPr>
        <w:t>The first aim of the treatment</w:t>
      </w:r>
      <w:r w:rsidRPr="008A272D">
        <w:rPr>
          <w:rFonts w:ascii="Calibri Light" w:eastAsia="Calibri" w:hAnsi="Calibri Light" w:cs="Calibri Light"/>
          <w:sz w:val="22"/>
          <w:szCs w:val="22"/>
        </w:rPr>
        <w:t xml:space="preserve"> is to reduce pain. This can be achieved by: </w:t>
      </w:r>
    </w:p>
    <w:p w14:paraId="392334D0" w14:textId="77777777" w:rsidR="00DC56F6" w:rsidRPr="008A272D" w:rsidRDefault="00DC56F6" w:rsidP="00DC56F6">
      <w:pPr>
        <w:numPr>
          <w:ilvl w:val="0"/>
          <w:numId w:val="29"/>
        </w:numPr>
        <w:autoSpaceDE/>
        <w:autoSpaceDN/>
        <w:adjustRightInd/>
        <w:spacing w:line="360" w:lineRule="auto"/>
        <w:ind w:left="284" w:hanging="284"/>
        <w:rPr>
          <w:rFonts w:ascii="Calibri Light" w:eastAsia="Calibri" w:hAnsi="Calibri Light" w:cs="Calibri Light"/>
          <w:sz w:val="22"/>
          <w:szCs w:val="22"/>
        </w:rPr>
      </w:pPr>
      <w:r w:rsidRPr="008A272D">
        <w:rPr>
          <w:rFonts w:ascii="Calibri Light" w:eastAsia="Calibri" w:hAnsi="Calibri Light" w:cs="Calibri Light"/>
          <w:sz w:val="22"/>
          <w:szCs w:val="22"/>
        </w:rPr>
        <w:t xml:space="preserve">Avoiding or limiting activities that may aggravate the condition, such as excessive walking and running. This can be replaced with activities that do risk aggravating Achilles pain such as swimming or cycling. </w:t>
      </w:r>
    </w:p>
    <w:p w14:paraId="16ADE4AF" w14:textId="77777777" w:rsidR="00DC56F6" w:rsidRPr="008A272D" w:rsidRDefault="00DC56F6" w:rsidP="00DC56F6">
      <w:pPr>
        <w:numPr>
          <w:ilvl w:val="0"/>
          <w:numId w:val="29"/>
        </w:numPr>
        <w:autoSpaceDE/>
        <w:autoSpaceDN/>
        <w:adjustRightInd/>
        <w:spacing w:line="360" w:lineRule="auto"/>
        <w:ind w:left="284" w:hanging="284"/>
        <w:rPr>
          <w:rFonts w:ascii="Calibri Light" w:eastAsia="Calibri" w:hAnsi="Calibri Light" w:cs="Calibri Light"/>
          <w:sz w:val="22"/>
          <w:szCs w:val="22"/>
        </w:rPr>
      </w:pPr>
      <w:r w:rsidRPr="008A272D">
        <w:rPr>
          <w:rFonts w:ascii="Calibri Light" w:eastAsia="Calibri" w:hAnsi="Calibri Light" w:cs="Calibri Light"/>
          <w:sz w:val="22"/>
          <w:szCs w:val="22"/>
        </w:rPr>
        <w:t>Applying ice to the tendon</w:t>
      </w:r>
    </w:p>
    <w:p w14:paraId="282ACE3D" w14:textId="77777777" w:rsidR="00DC56F6" w:rsidRPr="008A272D" w:rsidRDefault="00DC56F6" w:rsidP="00DC56F6">
      <w:pPr>
        <w:numPr>
          <w:ilvl w:val="0"/>
          <w:numId w:val="29"/>
        </w:numPr>
        <w:autoSpaceDE/>
        <w:autoSpaceDN/>
        <w:adjustRightInd/>
        <w:spacing w:line="360" w:lineRule="auto"/>
        <w:ind w:left="284" w:hanging="284"/>
        <w:rPr>
          <w:rFonts w:ascii="Calibri Light" w:eastAsia="Calibri" w:hAnsi="Calibri Light" w:cs="Calibri Light"/>
          <w:sz w:val="22"/>
          <w:szCs w:val="22"/>
        </w:rPr>
      </w:pPr>
      <w:r w:rsidRPr="008A272D">
        <w:rPr>
          <w:rFonts w:ascii="Calibri Light" w:eastAsia="Calibri" w:hAnsi="Calibri Light" w:cs="Calibri Light"/>
          <w:sz w:val="22"/>
          <w:szCs w:val="22"/>
        </w:rPr>
        <w:t>Gentle exercises</w:t>
      </w:r>
    </w:p>
    <w:p w14:paraId="0D36CAA3" w14:textId="77777777" w:rsidR="00DC56F6" w:rsidRPr="008A272D" w:rsidRDefault="00DC56F6" w:rsidP="00DC56F6">
      <w:pPr>
        <w:spacing w:line="360" w:lineRule="auto"/>
        <w:ind w:left="720"/>
        <w:rPr>
          <w:rFonts w:ascii="Calibri Light" w:eastAsia="Calibri" w:hAnsi="Calibri Light" w:cs="Calibri Light"/>
          <w:sz w:val="22"/>
          <w:szCs w:val="22"/>
        </w:rPr>
      </w:pPr>
    </w:p>
    <w:p w14:paraId="0A0885D7" w14:textId="77777777" w:rsidR="00DC56F6" w:rsidRPr="008A272D" w:rsidRDefault="00DC56F6" w:rsidP="00DC56F6">
      <w:pPr>
        <w:widowControl w:val="0"/>
        <w:spacing w:after="240" w:line="360" w:lineRule="auto"/>
        <w:rPr>
          <w:rFonts w:ascii="Calibri Light" w:eastAsia="Calibri" w:hAnsi="Calibri Light" w:cs="Calibri Light"/>
          <w:sz w:val="22"/>
          <w:szCs w:val="22"/>
        </w:rPr>
      </w:pPr>
      <w:r w:rsidRPr="008A272D">
        <w:rPr>
          <w:rFonts w:ascii="Calibri Light" w:eastAsia="Calibri" w:hAnsi="Calibri Light" w:cs="Calibri Light"/>
          <w:b/>
          <w:bCs/>
          <w:i/>
          <w:iCs/>
          <w:sz w:val="22"/>
          <w:szCs w:val="22"/>
          <w:u w:val="single"/>
        </w:rPr>
        <w:t>The second aim of treatment</w:t>
      </w:r>
      <w:r w:rsidRPr="008A272D">
        <w:rPr>
          <w:rFonts w:ascii="Calibri Light" w:eastAsia="Calibri" w:hAnsi="Calibri Light" w:cs="Calibri Light"/>
          <w:sz w:val="22"/>
          <w:szCs w:val="22"/>
        </w:rPr>
        <w:t xml:space="preserve"> is to perform specific exercises that strengthen the tendon and associated muscles and this may also help your pain. </w:t>
      </w:r>
    </w:p>
    <w:p w14:paraId="04034C8B" w14:textId="77777777" w:rsidR="00DC56F6" w:rsidRPr="008A272D" w:rsidRDefault="00DC56F6" w:rsidP="00DC56F6">
      <w:pPr>
        <w:widowControl w:val="0"/>
        <w:spacing w:after="240" w:line="360" w:lineRule="auto"/>
        <w:rPr>
          <w:rFonts w:ascii="Calibri Light" w:hAnsi="Calibri Light" w:cs="Calibri Light"/>
          <w:color w:val="222222"/>
          <w:sz w:val="22"/>
          <w:szCs w:val="22"/>
        </w:rPr>
      </w:pPr>
      <w:r w:rsidRPr="008A272D">
        <w:rPr>
          <w:rFonts w:ascii="Calibri Light" w:eastAsia="Calibri" w:hAnsi="Calibri Light" w:cs="Calibri Light"/>
          <w:b/>
          <w:bCs/>
          <w:i/>
          <w:iCs/>
          <w:sz w:val="22"/>
          <w:szCs w:val="22"/>
          <w:u w:val="single"/>
        </w:rPr>
        <w:lastRenderedPageBreak/>
        <w:t>The third aim of treatment</w:t>
      </w:r>
      <w:r w:rsidRPr="008A272D">
        <w:rPr>
          <w:rFonts w:ascii="Calibri Light" w:eastAsia="Calibri" w:hAnsi="Calibri Light" w:cs="Calibri Light"/>
          <w:sz w:val="22"/>
          <w:szCs w:val="22"/>
        </w:rPr>
        <w:t xml:space="preserve"> is to gradual resume activities that you have had to reduce due to your pain. This involves starting with a few minutes and increasing the time spent doing these activities over </w:t>
      </w:r>
      <w:proofErr w:type="gramStart"/>
      <w:r w:rsidRPr="008A272D">
        <w:rPr>
          <w:rFonts w:ascii="Calibri Light" w:eastAsia="Calibri" w:hAnsi="Calibri Light" w:cs="Calibri Light"/>
          <w:sz w:val="22"/>
          <w:szCs w:val="22"/>
        </w:rPr>
        <w:t>a number of</w:t>
      </w:r>
      <w:proofErr w:type="gramEnd"/>
      <w:r w:rsidRPr="008A272D">
        <w:rPr>
          <w:rFonts w:ascii="Calibri Light" w:eastAsia="Calibri" w:hAnsi="Calibri Light" w:cs="Calibri Light"/>
          <w:sz w:val="22"/>
          <w:szCs w:val="22"/>
        </w:rPr>
        <w:t xml:space="preserve"> weeks. Monitor your pain during and after exercises. Do the activity with less than 5/10 pain. If you experience more pain, then reduce the activity by 50% or stop completely, and resume when the pain is improved. We will guide you during this process.</w:t>
      </w:r>
      <w:r w:rsidRPr="008A272D">
        <w:rPr>
          <w:rFonts w:ascii="Calibri Light" w:hAnsi="Calibri Light" w:cs="Calibri Light"/>
          <w:color w:val="222222"/>
          <w:sz w:val="22"/>
          <w:szCs w:val="22"/>
          <w:lang w:val="en-US"/>
        </w:rPr>
        <w:t xml:space="preserve"> </w:t>
      </w:r>
    </w:p>
    <w:p w14:paraId="0D9C3642" w14:textId="77777777" w:rsidR="00DC56F6" w:rsidRPr="008A272D" w:rsidRDefault="00DC56F6" w:rsidP="00DC56F6">
      <w:pPr>
        <w:widowControl w:val="0"/>
        <w:spacing w:after="240" w:line="360" w:lineRule="auto"/>
        <w:rPr>
          <w:rFonts w:ascii="Calibri Light" w:eastAsia="Calibri" w:hAnsi="Calibri Light" w:cs="Calibri Light"/>
          <w:b/>
          <w:sz w:val="22"/>
          <w:szCs w:val="22"/>
        </w:rPr>
      </w:pPr>
      <w:r w:rsidRPr="008A272D">
        <w:rPr>
          <w:rFonts w:ascii="Calibri Light" w:eastAsia="Calibri" w:hAnsi="Calibri Light" w:cs="Calibri Light"/>
          <w:b/>
          <w:sz w:val="22"/>
          <w:szCs w:val="22"/>
        </w:rPr>
        <w:t>What about medications?</w:t>
      </w:r>
    </w:p>
    <w:p w14:paraId="3CDA3993" w14:textId="77777777" w:rsidR="00DC56F6" w:rsidRPr="008A272D" w:rsidRDefault="00DC56F6" w:rsidP="00DC56F6">
      <w:pPr>
        <w:widowControl w:val="0"/>
        <w:spacing w:after="240" w:line="360" w:lineRule="auto"/>
        <w:rPr>
          <w:rFonts w:ascii="Calibri Light" w:eastAsia="Calibri" w:hAnsi="Calibri Light" w:cs="Calibri Light"/>
          <w:sz w:val="22"/>
          <w:szCs w:val="22"/>
        </w:rPr>
      </w:pPr>
      <w:r w:rsidRPr="008A272D">
        <w:rPr>
          <w:rFonts w:ascii="Calibri Light" w:eastAsia="Calibri" w:hAnsi="Calibri Light" w:cs="Calibri Light"/>
          <w:sz w:val="22"/>
          <w:szCs w:val="22"/>
        </w:rPr>
        <w:t xml:space="preserve">If you feel you really need more pain cover, you could take paracetamol 500mg. See you doctor if you are not sure whether you are able to take this. </w:t>
      </w:r>
    </w:p>
    <w:p w14:paraId="1ADF8DB4" w14:textId="77777777" w:rsidR="00DC56F6" w:rsidRPr="008A272D" w:rsidRDefault="00DC56F6" w:rsidP="00DC56F6">
      <w:pPr>
        <w:widowControl w:val="0"/>
        <w:spacing w:after="240" w:line="360" w:lineRule="auto"/>
        <w:rPr>
          <w:rFonts w:ascii="Calibri Light" w:eastAsia="Calibri" w:hAnsi="Calibri Light" w:cs="Calibri Light"/>
          <w:b/>
          <w:sz w:val="22"/>
          <w:szCs w:val="22"/>
        </w:rPr>
      </w:pPr>
      <w:r w:rsidRPr="008A272D">
        <w:rPr>
          <w:rFonts w:ascii="Calibri Light" w:eastAsia="Calibri" w:hAnsi="Calibri Light" w:cs="Calibri Light"/>
          <w:b/>
          <w:sz w:val="22"/>
          <w:szCs w:val="22"/>
        </w:rPr>
        <w:t>Prognosis</w:t>
      </w:r>
    </w:p>
    <w:p w14:paraId="0D4BE8F1" w14:textId="77777777" w:rsidR="00DC56F6" w:rsidRPr="008A272D" w:rsidRDefault="00DC56F6" w:rsidP="00DC56F6">
      <w:pPr>
        <w:widowControl w:val="0"/>
        <w:spacing w:after="240" w:line="360" w:lineRule="auto"/>
        <w:rPr>
          <w:rFonts w:ascii="Calibri Light" w:eastAsia="Calibri" w:hAnsi="Calibri Light" w:cs="Calibri Light"/>
          <w:sz w:val="22"/>
          <w:szCs w:val="22"/>
          <w:lang w:val="en-US"/>
        </w:rPr>
      </w:pPr>
      <w:r w:rsidRPr="008A272D">
        <w:rPr>
          <w:rFonts w:ascii="Calibri Light" w:hAnsi="Calibri Light" w:cs="Calibri Light"/>
          <w:sz w:val="22"/>
          <w:szCs w:val="22"/>
          <w:lang w:val="en-US"/>
        </w:rPr>
        <w:t>Since the tendon weakening (degeneration) usually occurs over months or years prior to onset of symptoms; recovery may take a few months.</w:t>
      </w:r>
      <w:r w:rsidRPr="008A272D">
        <w:rPr>
          <w:rFonts w:ascii="Calibri Light" w:eastAsia="Calibri" w:hAnsi="Calibri Light" w:cs="Calibri Light"/>
          <w:sz w:val="22"/>
          <w:szCs w:val="22"/>
          <w:lang w:val="en-US"/>
        </w:rPr>
        <w:t xml:space="preserve"> Most people experience significant improvement in their Achilles tendon pain and ability to perform their normal activities with the right advice and exercise over </w:t>
      </w:r>
      <w:r w:rsidRPr="008A272D">
        <w:rPr>
          <w:rFonts w:ascii="Calibri Light" w:eastAsia="Calibri" w:hAnsi="Calibri Light" w:cs="Calibri Light"/>
          <w:b/>
          <w:sz w:val="22"/>
          <w:szCs w:val="22"/>
          <w:lang w:val="en-US"/>
        </w:rPr>
        <w:t>a period of 12 weeks</w:t>
      </w:r>
      <w:r w:rsidRPr="008A272D">
        <w:rPr>
          <w:rFonts w:ascii="Calibri Light" w:eastAsia="Calibri" w:hAnsi="Calibri Light" w:cs="Calibri Light"/>
          <w:sz w:val="22"/>
          <w:szCs w:val="22"/>
          <w:lang w:val="en-US"/>
        </w:rPr>
        <w:t xml:space="preserve">. </w:t>
      </w:r>
    </w:p>
    <w:p w14:paraId="34342205" w14:textId="77777777" w:rsidR="00DC56F6" w:rsidRPr="008A272D" w:rsidRDefault="00DC56F6" w:rsidP="00DC56F6">
      <w:pPr>
        <w:spacing w:beforeLines="60" w:before="144" w:afterLines="60" w:after="144" w:line="360" w:lineRule="auto"/>
        <w:rPr>
          <w:rFonts w:ascii="Calibri Light" w:eastAsia="Calibri" w:hAnsi="Calibri Light" w:cs="Calibri Light"/>
          <w:b/>
          <w:bCs/>
          <w:sz w:val="22"/>
          <w:szCs w:val="22"/>
        </w:rPr>
      </w:pPr>
      <w:r w:rsidRPr="008A272D">
        <w:rPr>
          <w:rFonts w:ascii="Calibri Light" w:eastAsia="Calibri" w:hAnsi="Calibri Light" w:cs="Calibri Light"/>
          <w:b/>
          <w:bCs/>
          <w:sz w:val="22"/>
          <w:szCs w:val="22"/>
        </w:rPr>
        <w:t>Why is exercise recommended if it was the cause of my Achilles problem?</w:t>
      </w:r>
    </w:p>
    <w:p w14:paraId="4F09E3B2" w14:textId="77777777" w:rsidR="00DC56F6" w:rsidRPr="008A272D" w:rsidRDefault="00DC56F6" w:rsidP="00DC56F6">
      <w:pPr>
        <w:spacing w:beforeLines="60" w:before="144" w:afterLines="60" w:after="144" w:line="360" w:lineRule="auto"/>
        <w:rPr>
          <w:rFonts w:ascii="Calibri Light" w:eastAsia="Calibri" w:hAnsi="Calibri Light" w:cs="Calibri Light"/>
          <w:sz w:val="22"/>
          <w:szCs w:val="22"/>
        </w:rPr>
      </w:pPr>
      <w:r w:rsidRPr="008A272D">
        <w:rPr>
          <w:rFonts w:ascii="Calibri Light" w:eastAsia="Calibri" w:hAnsi="Calibri Light" w:cs="Calibri Light"/>
          <w:sz w:val="22"/>
          <w:szCs w:val="22"/>
        </w:rPr>
        <w:t>People with Achilles tendinopathy sometimes find it strange that exercise is recommended to treat Achilles tendon pain when too much activity often causes it. However, introducing appropriate exercises gradually is a very effective way to increase the capacity of your Achilles tendon by making the muscles and tendon stronger and more resistant to loading. Please refer to the exercise booklet for further details on the type of exercises and how to progress gradually.</w:t>
      </w:r>
    </w:p>
    <w:p w14:paraId="49710140" w14:textId="77777777" w:rsidR="00DC56F6" w:rsidRPr="008A272D" w:rsidRDefault="00DC56F6" w:rsidP="00DC56F6">
      <w:pPr>
        <w:spacing w:beforeLines="60" w:before="144" w:afterLines="60" w:after="144" w:line="360" w:lineRule="auto"/>
        <w:rPr>
          <w:rFonts w:ascii="Calibri Light" w:eastAsia="Calibri" w:hAnsi="Calibri Light" w:cs="Calibri Light"/>
          <w:b/>
          <w:sz w:val="22"/>
          <w:szCs w:val="22"/>
        </w:rPr>
      </w:pPr>
      <w:r w:rsidRPr="008A272D">
        <w:rPr>
          <w:rFonts w:ascii="Calibri Light" w:eastAsia="Calibri" w:hAnsi="Calibri Light" w:cs="Calibri Light"/>
          <w:b/>
          <w:sz w:val="22"/>
          <w:szCs w:val="22"/>
        </w:rPr>
        <w:t xml:space="preserve">But it hurts! Is it normal to feel pain during activity and exercise for my Achilles tendon pain? </w:t>
      </w:r>
    </w:p>
    <w:p w14:paraId="0F49C912" w14:textId="77777777" w:rsidR="00DC56F6" w:rsidRPr="008A272D" w:rsidRDefault="00DC56F6" w:rsidP="00DC56F6">
      <w:pPr>
        <w:spacing w:beforeLines="60" w:before="144" w:afterLines="60" w:after="144" w:line="360" w:lineRule="auto"/>
        <w:rPr>
          <w:rFonts w:ascii="Calibri Light" w:eastAsia="Calibri" w:hAnsi="Calibri Light" w:cs="Calibri Light"/>
          <w:sz w:val="22"/>
          <w:szCs w:val="22"/>
        </w:rPr>
      </w:pPr>
      <w:r w:rsidRPr="008A272D">
        <w:rPr>
          <w:rFonts w:ascii="Calibri Light" w:eastAsia="Calibri" w:hAnsi="Calibri Light" w:cs="Calibri Light"/>
          <w:sz w:val="22"/>
          <w:szCs w:val="22"/>
        </w:rPr>
        <w:t xml:space="preserve">Some people avoid exercises completely out of fear they will cause further damage. It is common and in fact quite normal to feel some pain when performing or after performing exercises. This pain usually settles within a reasonable </w:t>
      </w:r>
      <w:proofErr w:type="gramStart"/>
      <w:r w:rsidRPr="008A272D">
        <w:rPr>
          <w:rFonts w:ascii="Calibri Light" w:eastAsia="Calibri" w:hAnsi="Calibri Light" w:cs="Calibri Light"/>
          <w:sz w:val="22"/>
          <w:szCs w:val="22"/>
        </w:rPr>
        <w:t>period of time</w:t>
      </w:r>
      <w:proofErr w:type="gramEnd"/>
      <w:r w:rsidRPr="008A272D">
        <w:rPr>
          <w:rFonts w:ascii="Calibri Light" w:eastAsia="Calibri" w:hAnsi="Calibri Light" w:cs="Calibri Light"/>
          <w:sz w:val="22"/>
          <w:szCs w:val="22"/>
        </w:rPr>
        <w:t>, less than a day. Some pain with exercise is NOT a sign of damage.</w:t>
      </w:r>
    </w:p>
    <w:p w14:paraId="1CB382B2" w14:textId="77777777" w:rsidR="00DC56F6" w:rsidRPr="008A272D" w:rsidRDefault="00DC56F6" w:rsidP="00DC56F6">
      <w:pPr>
        <w:spacing w:beforeLines="60" w:before="144" w:afterLines="60" w:after="144" w:line="360" w:lineRule="auto"/>
        <w:rPr>
          <w:rFonts w:ascii="Calibri Light" w:eastAsia="Calibri" w:hAnsi="Calibri Light" w:cs="Calibri Light"/>
          <w:sz w:val="22"/>
          <w:szCs w:val="22"/>
        </w:rPr>
      </w:pPr>
      <w:r w:rsidRPr="008A272D">
        <w:rPr>
          <w:rFonts w:ascii="Calibri Light" w:eastAsia="Calibri" w:hAnsi="Calibri Light" w:cs="Calibri Light"/>
          <w:noProof/>
          <w:sz w:val="22"/>
          <w:szCs w:val="22"/>
        </w:rPr>
        <w:lastRenderedPageBreak/>
        <w:drawing>
          <wp:anchor distT="0" distB="0" distL="114300" distR="114300" simplePos="0" relativeHeight="251659264" behindDoc="1" locked="0" layoutInCell="1" allowOverlap="1" wp14:anchorId="25F4DC27" wp14:editId="02E42EE4">
            <wp:simplePos x="0" y="0"/>
            <wp:positionH relativeFrom="margin">
              <wp:align>right</wp:align>
            </wp:positionH>
            <wp:positionV relativeFrom="paragraph">
              <wp:posOffset>454660</wp:posOffset>
            </wp:positionV>
            <wp:extent cx="3874135" cy="1587500"/>
            <wp:effectExtent l="0" t="0" r="0" b="0"/>
            <wp:wrapTight wrapText="bothSides">
              <wp:wrapPolygon edited="0">
                <wp:start x="0" y="0"/>
                <wp:lineTo x="0" y="21254"/>
                <wp:lineTo x="21455" y="21254"/>
                <wp:lineTo x="21455" y="0"/>
                <wp:lineTo x="0" y="0"/>
              </wp:wrapPolygon>
            </wp:wrapTight>
            <wp:docPr id="1431318845" name="Picture 1431318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874135" cy="15875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272D">
        <w:rPr>
          <w:rFonts w:ascii="Calibri Light" w:eastAsia="Calibri" w:hAnsi="Calibri Light" w:cs="Calibri Light"/>
          <w:sz w:val="22"/>
          <w:szCs w:val="22"/>
        </w:rPr>
        <w:t xml:space="preserve">If you feel an activity or exercise is too painful, stop doing the exercise or modify how you do it. </w:t>
      </w:r>
    </w:p>
    <w:p w14:paraId="2DA9A142" w14:textId="77777777" w:rsidR="00DC56F6" w:rsidRPr="008A272D" w:rsidRDefault="00DC56F6" w:rsidP="00DC56F6">
      <w:pPr>
        <w:spacing w:beforeLines="60" w:before="144" w:afterLines="60" w:after="144" w:line="360" w:lineRule="auto"/>
        <w:rPr>
          <w:rFonts w:ascii="Calibri Light" w:eastAsia="Calibri" w:hAnsi="Calibri Light" w:cs="Calibri Light"/>
          <w:sz w:val="22"/>
          <w:szCs w:val="22"/>
        </w:rPr>
      </w:pPr>
      <w:r w:rsidRPr="008A272D">
        <w:rPr>
          <w:rFonts w:ascii="Calibri Light" w:eastAsia="Calibri" w:hAnsi="Calibri Light" w:cs="Calibri Light"/>
          <w:sz w:val="22"/>
          <w:szCs w:val="22"/>
        </w:rPr>
        <w:t xml:space="preserve">‘Too painful’ is defined as equal to or more than 5/10 pain. When your pain settles again, it is safe and suggested to recommence the activity or the exercise. </w:t>
      </w:r>
    </w:p>
    <w:p w14:paraId="5F9C3C76" w14:textId="77777777" w:rsidR="00DC56F6" w:rsidRPr="008A272D" w:rsidRDefault="00DC56F6" w:rsidP="00DC56F6">
      <w:pPr>
        <w:spacing w:line="259" w:lineRule="auto"/>
        <w:rPr>
          <w:rFonts w:ascii="Calibri Light" w:eastAsia="Calibri" w:hAnsi="Calibri Light" w:cs="Calibri Light"/>
          <w:b/>
          <w:sz w:val="22"/>
          <w:szCs w:val="22"/>
          <w:lang w:val="en-US"/>
        </w:rPr>
      </w:pPr>
    </w:p>
    <w:p w14:paraId="07C872C2" w14:textId="77777777" w:rsidR="00DC56F6" w:rsidRPr="008A272D" w:rsidRDefault="00DC56F6" w:rsidP="00DC56F6">
      <w:pPr>
        <w:spacing w:line="259" w:lineRule="auto"/>
        <w:rPr>
          <w:rFonts w:ascii="Calibri Light" w:eastAsia="Calibri" w:hAnsi="Calibri Light" w:cs="Calibri Light"/>
          <w:b/>
          <w:sz w:val="22"/>
          <w:szCs w:val="22"/>
          <w:lang w:val="en-US"/>
        </w:rPr>
      </w:pPr>
      <w:r w:rsidRPr="008A272D">
        <w:rPr>
          <w:rFonts w:ascii="Calibri Light" w:eastAsia="Calibri" w:hAnsi="Calibri Light" w:cs="Calibri Light"/>
          <w:b/>
          <w:sz w:val="22"/>
          <w:szCs w:val="22"/>
          <w:lang w:val="en-US"/>
        </w:rPr>
        <w:t xml:space="preserve">Other treatments like shockwave and surgery </w:t>
      </w:r>
    </w:p>
    <w:p w14:paraId="2FE72191" w14:textId="77777777" w:rsidR="00DC56F6" w:rsidRPr="008A272D" w:rsidRDefault="00DC56F6" w:rsidP="00DC56F6">
      <w:pPr>
        <w:widowControl w:val="0"/>
        <w:tabs>
          <w:tab w:val="left" w:pos="220"/>
          <w:tab w:val="left" w:pos="720"/>
        </w:tabs>
        <w:spacing w:after="240" w:line="360" w:lineRule="atLeast"/>
        <w:rPr>
          <w:rFonts w:ascii="Calibri Light" w:eastAsia="Calibri" w:hAnsi="Calibri Light" w:cs="Calibri Light"/>
          <w:sz w:val="22"/>
          <w:szCs w:val="22"/>
        </w:rPr>
      </w:pPr>
      <w:r w:rsidRPr="008A272D">
        <w:rPr>
          <w:rFonts w:ascii="Calibri Light" w:eastAsia="Calibri" w:hAnsi="Calibri Light" w:cs="Calibri Light"/>
          <w:sz w:val="22"/>
          <w:szCs w:val="22"/>
          <w:lang w:val="en-US"/>
        </w:rPr>
        <w:t xml:space="preserve">Treatments like shockwave are usually considered if there’s no change in symptoms after trying the above suggested treatments. </w:t>
      </w:r>
      <w:r w:rsidRPr="008A272D">
        <w:rPr>
          <w:rFonts w:ascii="Calibri Light" w:eastAsia="MS Mincho" w:hAnsi="Calibri Light" w:cs="Calibri Light"/>
          <w:sz w:val="22"/>
          <w:szCs w:val="22"/>
        </w:rPr>
        <w:t xml:space="preserve">Other options like injection may also be helpful. Your treating practitioner will discuss these options with you. </w:t>
      </w:r>
    </w:p>
    <w:p w14:paraId="50FF8E24" w14:textId="77777777" w:rsidR="00DC56F6" w:rsidRPr="008A272D" w:rsidRDefault="00DC56F6" w:rsidP="00DC56F6">
      <w:pPr>
        <w:widowControl w:val="0"/>
        <w:spacing w:after="240" w:line="360" w:lineRule="atLeast"/>
        <w:rPr>
          <w:rFonts w:ascii="Calibri Light" w:eastAsia="Calibri" w:hAnsi="Calibri Light" w:cs="Calibri Light"/>
          <w:sz w:val="22"/>
          <w:szCs w:val="22"/>
        </w:rPr>
      </w:pPr>
      <w:r w:rsidRPr="008A272D">
        <w:rPr>
          <w:rFonts w:ascii="Calibri Light" w:eastAsia="Calibri" w:hAnsi="Calibri Light" w:cs="Calibri Light"/>
          <w:sz w:val="22"/>
          <w:szCs w:val="22"/>
        </w:rPr>
        <w:t xml:space="preserve">Surgery is the last resort if other treatments have failed. It is not guaranteed to relieve your symptoms. </w:t>
      </w:r>
    </w:p>
    <w:p w14:paraId="3A90D96B" w14:textId="77777777" w:rsidR="00DC56F6" w:rsidRPr="008A272D" w:rsidRDefault="00DC56F6" w:rsidP="00DC56F6">
      <w:pPr>
        <w:spacing w:line="259" w:lineRule="auto"/>
        <w:rPr>
          <w:rFonts w:ascii="Calibri Light" w:eastAsia="Calibri" w:hAnsi="Calibri Light" w:cs="Calibri Light"/>
          <w:b/>
          <w:sz w:val="22"/>
          <w:szCs w:val="22"/>
          <w:lang w:val="en-US"/>
        </w:rPr>
      </w:pPr>
    </w:p>
    <w:bookmarkEnd w:id="0"/>
    <w:p w14:paraId="6EABBD78" w14:textId="2FEF308A" w:rsidR="0031732A" w:rsidRPr="008A272D" w:rsidRDefault="0031732A" w:rsidP="00E96385">
      <w:pPr>
        <w:autoSpaceDE/>
        <w:autoSpaceDN/>
        <w:adjustRightInd/>
        <w:spacing w:line="360" w:lineRule="auto"/>
        <w:rPr>
          <w:rFonts w:ascii="Calibri Light" w:eastAsia="Calibri" w:hAnsi="Calibri Light" w:cs="Calibri Light"/>
          <w:b/>
          <w:bCs/>
          <w:color w:val="auto"/>
          <w:sz w:val="22"/>
          <w:szCs w:val="22"/>
          <w:lang w:val="en-AU" w:eastAsia="en-US"/>
        </w:rPr>
      </w:pPr>
    </w:p>
    <w:sectPr w:rsidR="0031732A" w:rsidRPr="008A272D" w:rsidSect="00266890">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680" w:footer="709"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59E44" w14:textId="77777777" w:rsidR="00021B70" w:rsidRDefault="00021B70">
      <w:r>
        <w:separator/>
      </w:r>
    </w:p>
  </w:endnote>
  <w:endnote w:type="continuationSeparator" w:id="0">
    <w:p w14:paraId="78B311D3" w14:textId="77777777" w:rsidR="00021B70" w:rsidRDefault="00021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30DFE" w14:textId="77777777" w:rsidR="00B538C0" w:rsidRDefault="00B538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FD" w14:textId="2EECD4FF" w:rsidR="000D7B55" w:rsidRPr="00B22384" w:rsidRDefault="000D7B55" w:rsidP="00B22384">
    <w:pPr>
      <w:pBdr>
        <w:top w:val="nil"/>
        <w:left w:val="nil"/>
        <w:bottom w:val="nil"/>
        <w:right w:val="nil"/>
        <w:between w:val="nil"/>
      </w:pBdr>
      <w:tabs>
        <w:tab w:val="center" w:pos="4680"/>
        <w:tab w:val="right" w:pos="9360"/>
      </w:tabs>
      <w:jc w:val="right"/>
      <w:rPr>
        <w:rFonts w:asciiTheme="majorBidi" w:hAnsiTheme="majorBidi" w:cstheme="majorBidi"/>
        <w:sz w:val="28"/>
        <w:szCs w:val="2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FB795" w14:textId="3379E694" w:rsidR="000D7B55" w:rsidRPr="0007307C" w:rsidRDefault="000D7B55" w:rsidP="0007307C">
    <w:pPr>
      <w:pBdr>
        <w:top w:val="nil"/>
        <w:left w:val="nil"/>
        <w:bottom w:val="nil"/>
        <w:right w:val="nil"/>
        <w:between w:val="nil"/>
      </w:pBdr>
      <w:tabs>
        <w:tab w:val="center" w:pos="4680"/>
        <w:tab w:val="right" w:pos="9360"/>
      </w:tabs>
      <w:jc w:val="right"/>
      <w:rPr>
        <w:rFonts w:asciiTheme="majorBidi" w:hAnsiTheme="majorBidi" w:cstheme="majorBidi"/>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3C20A6" w14:textId="77777777" w:rsidR="00021B70" w:rsidRDefault="00021B70">
      <w:r>
        <w:separator/>
      </w:r>
    </w:p>
  </w:footnote>
  <w:footnote w:type="continuationSeparator" w:id="0">
    <w:p w14:paraId="6A6E55A2" w14:textId="77777777" w:rsidR="00021B70" w:rsidRDefault="00021B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06BA6" w14:textId="77777777" w:rsidR="00B538C0" w:rsidRDefault="00B538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4788941"/>
      <w:docPartObj>
        <w:docPartGallery w:val="Page Numbers (Top of Page)"/>
        <w:docPartUnique/>
      </w:docPartObj>
    </w:sdtPr>
    <w:sdtContent>
      <w:p w14:paraId="42561445" w14:textId="72AB333A" w:rsidR="000D7B55" w:rsidRDefault="000D7B5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00000FB" w14:textId="77777777" w:rsidR="000D7B55" w:rsidRDefault="000D7B55">
    <w:pPr>
      <w:pBdr>
        <w:top w:val="nil"/>
        <w:left w:val="nil"/>
        <w:bottom w:val="nil"/>
        <w:right w:val="nil"/>
        <w:between w:val="nil"/>
      </w:pBdr>
      <w:tabs>
        <w:tab w:val="center" w:pos="4680"/>
        <w:tab w:val="right" w:pos="9360"/>
      </w:tabs>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4901629"/>
      <w:docPartObj>
        <w:docPartGallery w:val="Page Numbers (Top of Page)"/>
        <w:docPartUnique/>
      </w:docPartObj>
    </w:sdtPr>
    <w:sdtContent>
      <w:p w14:paraId="4BD9598D" w14:textId="1E38F61D" w:rsidR="000D7B55" w:rsidRDefault="000D7B55">
        <w:pPr>
          <w:pStyle w:val="Header"/>
          <w:jc w:val="right"/>
        </w:pPr>
        <w:r>
          <w:fldChar w:fldCharType="begin"/>
        </w:r>
        <w:r>
          <w:instrText xml:space="preserve"> PAGE   \* MERGEFORMAT </w:instrText>
        </w:r>
        <w:r>
          <w:fldChar w:fldCharType="separate"/>
        </w:r>
        <w:r>
          <w:rPr>
            <w:noProof/>
          </w:rPr>
          <w:t>1</w:t>
        </w:r>
        <w:r>
          <w:fldChar w:fldCharType="end"/>
        </w:r>
      </w:p>
    </w:sdtContent>
  </w:sdt>
  <w:p w14:paraId="000000FA" w14:textId="1BE6BF88" w:rsidR="000D7B55" w:rsidRDefault="000D7B55">
    <w:pPr>
      <w:pBdr>
        <w:top w:val="nil"/>
        <w:left w:val="nil"/>
        <w:bottom w:val="nil"/>
        <w:right w:val="nil"/>
        <w:between w:val="nil"/>
      </w:pBdr>
      <w:tabs>
        <w:tab w:val="center" w:pos="4680"/>
        <w:tab w:val="right" w:pos="9360"/>
      </w:tabs>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9584D"/>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050EB"/>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4A37BE"/>
    <w:multiLevelType w:val="multilevel"/>
    <w:tmpl w:val="7842154C"/>
    <w:lvl w:ilvl="0">
      <w:start w:val="1"/>
      <w:numFmt w:val="decimal"/>
      <w:lvlText w:val="%1."/>
      <w:lvlJc w:val="left"/>
      <w:pPr>
        <w:ind w:left="720" w:hanging="360"/>
      </w:pPr>
      <w:rPr>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FFF65BC"/>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B32780"/>
    <w:multiLevelType w:val="hybridMultilevel"/>
    <w:tmpl w:val="3D425A72"/>
    <w:lvl w:ilvl="0" w:tplc="26FE25DA">
      <w:start w:val="1"/>
      <w:numFmt w:val="bullet"/>
      <w:lvlText w:val=""/>
      <w:lvlJc w:val="left"/>
      <w:pPr>
        <w:ind w:left="1440" w:hanging="360"/>
      </w:pPr>
      <w:rPr>
        <w:rFonts w:ascii="Symbol" w:hAnsi="Symbol"/>
      </w:rPr>
    </w:lvl>
    <w:lvl w:ilvl="1" w:tplc="7B60B264">
      <w:start w:val="1"/>
      <w:numFmt w:val="bullet"/>
      <w:lvlText w:val=""/>
      <w:lvlJc w:val="left"/>
      <w:pPr>
        <w:ind w:left="1440" w:hanging="360"/>
      </w:pPr>
      <w:rPr>
        <w:rFonts w:ascii="Symbol" w:hAnsi="Symbol"/>
      </w:rPr>
    </w:lvl>
    <w:lvl w:ilvl="2" w:tplc="40F8F232">
      <w:start w:val="1"/>
      <w:numFmt w:val="bullet"/>
      <w:lvlText w:val=""/>
      <w:lvlJc w:val="left"/>
      <w:pPr>
        <w:ind w:left="1440" w:hanging="360"/>
      </w:pPr>
      <w:rPr>
        <w:rFonts w:ascii="Symbol" w:hAnsi="Symbol"/>
      </w:rPr>
    </w:lvl>
    <w:lvl w:ilvl="3" w:tplc="EF8A0302">
      <w:start w:val="1"/>
      <w:numFmt w:val="bullet"/>
      <w:lvlText w:val=""/>
      <w:lvlJc w:val="left"/>
      <w:pPr>
        <w:ind w:left="1440" w:hanging="360"/>
      </w:pPr>
      <w:rPr>
        <w:rFonts w:ascii="Symbol" w:hAnsi="Symbol"/>
      </w:rPr>
    </w:lvl>
    <w:lvl w:ilvl="4" w:tplc="AD504568">
      <w:start w:val="1"/>
      <w:numFmt w:val="bullet"/>
      <w:lvlText w:val=""/>
      <w:lvlJc w:val="left"/>
      <w:pPr>
        <w:ind w:left="1440" w:hanging="360"/>
      </w:pPr>
      <w:rPr>
        <w:rFonts w:ascii="Symbol" w:hAnsi="Symbol"/>
      </w:rPr>
    </w:lvl>
    <w:lvl w:ilvl="5" w:tplc="3864A5C4">
      <w:start w:val="1"/>
      <w:numFmt w:val="bullet"/>
      <w:lvlText w:val=""/>
      <w:lvlJc w:val="left"/>
      <w:pPr>
        <w:ind w:left="1440" w:hanging="360"/>
      </w:pPr>
      <w:rPr>
        <w:rFonts w:ascii="Symbol" w:hAnsi="Symbol"/>
      </w:rPr>
    </w:lvl>
    <w:lvl w:ilvl="6" w:tplc="FC6A3A12">
      <w:start w:val="1"/>
      <w:numFmt w:val="bullet"/>
      <w:lvlText w:val=""/>
      <w:lvlJc w:val="left"/>
      <w:pPr>
        <w:ind w:left="1440" w:hanging="360"/>
      </w:pPr>
      <w:rPr>
        <w:rFonts w:ascii="Symbol" w:hAnsi="Symbol"/>
      </w:rPr>
    </w:lvl>
    <w:lvl w:ilvl="7" w:tplc="232E0658">
      <w:start w:val="1"/>
      <w:numFmt w:val="bullet"/>
      <w:lvlText w:val=""/>
      <w:lvlJc w:val="left"/>
      <w:pPr>
        <w:ind w:left="1440" w:hanging="360"/>
      </w:pPr>
      <w:rPr>
        <w:rFonts w:ascii="Symbol" w:hAnsi="Symbol"/>
      </w:rPr>
    </w:lvl>
    <w:lvl w:ilvl="8" w:tplc="CCF2D870">
      <w:start w:val="1"/>
      <w:numFmt w:val="bullet"/>
      <w:lvlText w:val=""/>
      <w:lvlJc w:val="left"/>
      <w:pPr>
        <w:ind w:left="1440" w:hanging="360"/>
      </w:pPr>
      <w:rPr>
        <w:rFonts w:ascii="Symbol" w:hAnsi="Symbol"/>
      </w:rPr>
    </w:lvl>
  </w:abstractNum>
  <w:abstractNum w:abstractNumId="5" w15:restartNumberingAfterBreak="0">
    <w:nsid w:val="11C86C5E"/>
    <w:multiLevelType w:val="hybridMultilevel"/>
    <w:tmpl w:val="DDE64F0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2B56CE"/>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3866A1"/>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BC168B"/>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C8561E"/>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1E3543"/>
    <w:multiLevelType w:val="hybridMultilevel"/>
    <w:tmpl w:val="1D3E1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BE21F4"/>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6524A9"/>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8528DA"/>
    <w:multiLevelType w:val="hybridMultilevel"/>
    <w:tmpl w:val="BBEA9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CF1B84"/>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433AAD"/>
    <w:multiLevelType w:val="hybridMultilevel"/>
    <w:tmpl w:val="DDE64F0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F25F83"/>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5205BA"/>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B428DB"/>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2FF111A"/>
    <w:multiLevelType w:val="hybridMultilevel"/>
    <w:tmpl w:val="A5E4A0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9FA6AFA"/>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9D2BF0"/>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2A6A16"/>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3F8359A"/>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3F57DE"/>
    <w:multiLevelType w:val="hybridMultilevel"/>
    <w:tmpl w:val="484275FA"/>
    <w:lvl w:ilvl="0" w:tplc="0C09000D">
      <w:start w:val="1"/>
      <w:numFmt w:val="bullet"/>
      <w:lvlText w:val=""/>
      <w:lvlJc w:val="left"/>
      <w:pPr>
        <w:ind w:left="1074" w:hanging="360"/>
      </w:pPr>
      <w:rPr>
        <w:rFonts w:ascii="Wingdings" w:hAnsi="Wingdings" w:hint="default"/>
      </w:rPr>
    </w:lvl>
    <w:lvl w:ilvl="1" w:tplc="0C090003" w:tentative="1">
      <w:start w:val="1"/>
      <w:numFmt w:val="bullet"/>
      <w:lvlText w:val="o"/>
      <w:lvlJc w:val="left"/>
      <w:pPr>
        <w:ind w:left="1794" w:hanging="360"/>
      </w:pPr>
      <w:rPr>
        <w:rFonts w:ascii="Courier New" w:hAnsi="Courier New" w:cs="Courier New" w:hint="default"/>
      </w:rPr>
    </w:lvl>
    <w:lvl w:ilvl="2" w:tplc="0C090005" w:tentative="1">
      <w:start w:val="1"/>
      <w:numFmt w:val="bullet"/>
      <w:lvlText w:val=""/>
      <w:lvlJc w:val="left"/>
      <w:pPr>
        <w:ind w:left="2514" w:hanging="360"/>
      </w:pPr>
      <w:rPr>
        <w:rFonts w:ascii="Wingdings" w:hAnsi="Wingdings" w:hint="default"/>
      </w:rPr>
    </w:lvl>
    <w:lvl w:ilvl="3" w:tplc="0C090001" w:tentative="1">
      <w:start w:val="1"/>
      <w:numFmt w:val="bullet"/>
      <w:lvlText w:val=""/>
      <w:lvlJc w:val="left"/>
      <w:pPr>
        <w:ind w:left="3234" w:hanging="360"/>
      </w:pPr>
      <w:rPr>
        <w:rFonts w:ascii="Symbol" w:hAnsi="Symbol" w:hint="default"/>
      </w:rPr>
    </w:lvl>
    <w:lvl w:ilvl="4" w:tplc="0C090003" w:tentative="1">
      <w:start w:val="1"/>
      <w:numFmt w:val="bullet"/>
      <w:lvlText w:val="o"/>
      <w:lvlJc w:val="left"/>
      <w:pPr>
        <w:ind w:left="3954" w:hanging="360"/>
      </w:pPr>
      <w:rPr>
        <w:rFonts w:ascii="Courier New" w:hAnsi="Courier New" w:cs="Courier New" w:hint="default"/>
      </w:rPr>
    </w:lvl>
    <w:lvl w:ilvl="5" w:tplc="0C090005" w:tentative="1">
      <w:start w:val="1"/>
      <w:numFmt w:val="bullet"/>
      <w:lvlText w:val=""/>
      <w:lvlJc w:val="left"/>
      <w:pPr>
        <w:ind w:left="4674" w:hanging="360"/>
      </w:pPr>
      <w:rPr>
        <w:rFonts w:ascii="Wingdings" w:hAnsi="Wingdings" w:hint="default"/>
      </w:rPr>
    </w:lvl>
    <w:lvl w:ilvl="6" w:tplc="0C090001" w:tentative="1">
      <w:start w:val="1"/>
      <w:numFmt w:val="bullet"/>
      <w:lvlText w:val=""/>
      <w:lvlJc w:val="left"/>
      <w:pPr>
        <w:ind w:left="5394" w:hanging="360"/>
      </w:pPr>
      <w:rPr>
        <w:rFonts w:ascii="Symbol" w:hAnsi="Symbol" w:hint="default"/>
      </w:rPr>
    </w:lvl>
    <w:lvl w:ilvl="7" w:tplc="0C090003" w:tentative="1">
      <w:start w:val="1"/>
      <w:numFmt w:val="bullet"/>
      <w:lvlText w:val="o"/>
      <w:lvlJc w:val="left"/>
      <w:pPr>
        <w:ind w:left="6114" w:hanging="360"/>
      </w:pPr>
      <w:rPr>
        <w:rFonts w:ascii="Courier New" w:hAnsi="Courier New" w:cs="Courier New" w:hint="default"/>
      </w:rPr>
    </w:lvl>
    <w:lvl w:ilvl="8" w:tplc="0C090005" w:tentative="1">
      <w:start w:val="1"/>
      <w:numFmt w:val="bullet"/>
      <w:lvlText w:val=""/>
      <w:lvlJc w:val="left"/>
      <w:pPr>
        <w:ind w:left="6834" w:hanging="360"/>
      </w:pPr>
      <w:rPr>
        <w:rFonts w:ascii="Wingdings" w:hAnsi="Wingdings" w:hint="default"/>
      </w:rPr>
    </w:lvl>
  </w:abstractNum>
  <w:abstractNum w:abstractNumId="25" w15:restartNumberingAfterBreak="0">
    <w:nsid w:val="4CE2365A"/>
    <w:multiLevelType w:val="hybridMultilevel"/>
    <w:tmpl w:val="B498DD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FA07522"/>
    <w:multiLevelType w:val="hybridMultilevel"/>
    <w:tmpl w:val="EF80829A"/>
    <w:lvl w:ilvl="0" w:tplc="D3E0F5AA">
      <w:start w:val="1"/>
      <w:numFmt w:val="bullet"/>
      <w:lvlText w:val=""/>
      <w:lvlJc w:val="left"/>
      <w:pPr>
        <w:ind w:left="1420" w:hanging="360"/>
      </w:pPr>
      <w:rPr>
        <w:rFonts w:ascii="Symbol" w:hAnsi="Symbol"/>
      </w:rPr>
    </w:lvl>
    <w:lvl w:ilvl="1" w:tplc="188CFE9E">
      <w:start w:val="1"/>
      <w:numFmt w:val="bullet"/>
      <w:lvlText w:val=""/>
      <w:lvlJc w:val="left"/>
      <w:pPr>
        <w:ind w:left="1420" w:hanging="360"/>
      </w:pPr>
      <w:rPr>
        <w:rFonts w:ascii="Symbol" w:hAnsi="Symbol"/>
      </w:rPr>
    </w:lvl>
    <w:lvl w:ilvl="2" w:tplc="99F8383A">
      <w:start w:val="1"/>
      <w:numFmt w:val="bullet"/>
      <w:lvlText w:val=""/>
      <w:lvlJc w:val="left"/>
      <w:pPr>
        <w:ind w:left="1420" w:hanging="360"/>
      </w:pPr>
      <w:rPr>
        <w:rFonts w:ascii="Symbol" w:hAnsi="Symbol"/>
      </w:rPr>
    </w:lvl>
    <w:lvl w:ilvl="3" w:tplc="69788660">
      <w:start w:val="1"/>
      <w:numFmt w:val="bullet"/>
      <w:lvlText w:val=""/>
      <w:lvlJc w:val="left"/>
      <w:pPr>
        <w:ind w:left="1420" w:hanging="360"/>
      </w:pPr>
      <w:rPr>
        <w:rFonts w:ascii="Symbol" w:hAnsi="Symbol"/>
      </w:rPr>
    </w:lvl>
    <w:lvl w:ilvl="4" w:tplc="770C6646">
      <w:start w:val="1"/>
      <w:numFmt w:val="bullet"/>
      <w:lvlText w:val=""/>
      <w:lvlJc w:val="left"/>
      <w:pPr>
        <w:ind w:left="1420" w:hanging="360"/>
      </w:pPr>
      <w:rPr>
        <w:rFonts w:ascii="Symbol" w:hAnsi="Symbol"/>
      </w:rPr>
    </w:lvl>
    <w:lvl w:ilvl="5" w:tplc="0FD25B16">
      <w:start w:val="1"/>
      <w:numFmt w:val="bullet"/>
      <w:lvlText w:val=""/>
      <w:lvlJc w:val="left"/>
      <w:pPr>
        <w:ind w:left="1420" w:hanging="360"/>
      </w:pPr>
      <w:rPr>
        <w:rFonts w:ascii="Symbol" w:hAnsi="Symbol"/>
      </w:rPr>
    </w:lvl>
    <w:lvl w:ilvl="6" w:tplc="F0488FDA">
      <w:start w:val="1"/>
      <w:numFmt w:val="bullet"/>
      <w:lvlText w:val=""/>
      <w:lvlJc w:val="left"/>
      <w:pPr>
        <w:ind w:left="1420" w:hanging="360"/>
      </w:pPr>
      <w:rPr>
        <w:rFonts w:ascii="Symbol" w:hAnsi="Symbol"/>
      </w:rPr>
    </w:lvl>
    <w:lvl w:ilvl="7" w:tplc="1278037E">
      <w:start w:val="1"/>
      <w:numFmt w:val="bullet"/>
      <w:lvlText w:val=""/>
      <w:lvlJc w:val="left"/>
      <w:pPr>
        <w:ind w:left="1420" w:hanging="360"/>
      </w:pPr>
      <w:rPr>
        <w:rFonts w:ascii="Symbol" w:hAnsi="Symbol"/>
      </w:rPr>
    </w:lvl>
    <w:lvl w:ilvl="8" w:tplc="30F226F2">
      <w:start w:val="1"/>
      <w:numFmt w:val="bullet"/>
      <w:lvlText w:val=""/>
      <w:lvlJc w:val="left"/>
      <w:pPr>
        <w:ind w:left="1420" w:hanging="360"/>
      </w:pPr>
      <w:rPr>
        <w:rFonts w:ascii="Symbol" w:hAnsi="Symbol"/>
      </w:rPr>
    </w:lvl>
  </w:abstractNum>
  <w:abstractNum w:abstractNumId="27" w15:restartNumberingAfterBreak="0">
    <w:nsid w:val="56E2694E"/>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5A5C51"/>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3F6D3E"/>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4B5D89"/>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B05ABA"/>
    <w:multiLevelType w:val="hybridMultilevel"/>
    <w:tmpl w:val="BBCC0B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24D33AF"/>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953695"/>
    <w:multiLevelType w:val="hybridMultilevel"/>
    <w:tmpl w:val="9E00F2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7328590">
    <w:abstractNumId w:val="17"/>
  </w:num>
  <w:num w:numId="2" w16cid:durableId="1086538874">
    <w:abstractNumId w:val="33"/>
  </w:num>
  <w:num w:numId="3" w16cid:durableId="784039475">
    <w:abstractNumId w:val="23"/>
  </w:num>
  <w:num w:numId="4" w16cid:durableId="2024168283">
    <w:abstractNumId w:val="3"/>
  </w:num>
  <w:num w:numId="5" w16cid:durableId="190264248">
    <w:abstractNumId w:val="16"/>
  </w:num>
  <w:num w:numId="6" w16cid:durableId="1953778060">
    <w:abstractNumId w:val="28"/>
  </w:num>
  <w:num w:numId="7" w16cid:durableId="1643316110">
    <w:abstractNumId w:val="27"/>
  </w:num>
  <w:num w:numId="8" w16cid:durableId="553079744">
    <w:abstractNumId w:val="7"/>
  </w:num>
  <w:num w:numId="9" w16cid:durableId="981689578">
    <w:abstractNumId w:val="1"/>
  </w:num>
  <w:num w:numId="10" w16cid:durableId="142040066">
    <w:abstractNumId w:val="12"/>
  </w:num>
  <w:num w:numId="11" w16cid:durableId="1978298924">
    <w:abstractNumId w:val="5"/>
  </w:num>
  <w:num w:numId="12" w16cid:durableId="449476553">
    <w:abstractNumId w:val="6"/>
  </w:num>
  <w:num w:numId="13" w16cid:durableId="982002689">
    <w:abstractNumId w:val="29"/>
  </w:num>
  <w:num w:numId="14" w16cid:durableId="619459376">
    <w:abstractNumId w:val="18"/>
  </w:num>
  <w:num w:numId="15" w16cid:durableId="1183981353">
    <w:abstractNumId w:val="9"/>
  </w:num>
  <w:num w:numId="16" w16cid:durableId="1498569617">
    <w:abstractNumId w:val="0"/>
  </w:num>
  <w:num w:numId="17" w16cid:durableId="535309520">
    <w:abstractNumId w:val="20"/>
  </w:num>
  <w:num w:numId="18" w16cid:durableId="377121486">
    <w:abstractNumId w:val="21"/>
  </w:num>
  <w:num w:numId="19" w16cid:durableId="1793479912">
    <w:abstractNumId w:val="14"/>
  </w:num>
  <w:num w:numId="20" w16cid:durableId="1443919693">
    <w:abstractNumId w:val="22"/>
  </w:num>
  <w:num w:numId="21" w16cid:durableId="1066419808">
    <w:abstractNumId w:val="8"/>
  </w:num>
  <w:num w:numId="22" w16cid:durableId="1579824320">
    <w:abstractNumId w:val="30"/>
  </w:num>
  <w:num w:numId="23" w16cid:durableId="1172111806">
    <w:abstractNumId w:val="32"/>
  </w:num>
  <w:num w:numId="24" w16cid:durableId="2091152374">
    <w:abstractNumId w:val="15"/>
  </w:num>
  <w:num w:numId="25" w16cid:durableId="982587667">
    <w:abstractNumId w:val="11"/>
  </w:num>
  <w:num w:numId="26" w16cid:durableId="981469404">
    <w:abstractNumId w:val="24"/>
  </w:num>
  <w:num w:numId="27" w16cid:durableId="1352876356">
    <w:abstractNumId w:val="13"/>
  </w:num>
  <w:num w:numId="28" w16cid:durableId="1028721337">
    <w:abstractNumId w:val="10"/>
  </w:num>
  <w:num w:numId="29" w16cid:durableId="381366660">
    <w:abstractNumId w:val="19"/>
  </w:num>
  <w:num w:numId="30" w16cid:durableId="322204239">
    <w:abstractNumId w:val="2"/>
  </w:num>
  <w:num w:numId="31" w16cid:durableId="1644768350">
    <w:abstractNumId w:val="31"/>
  </w:num>
  <w:num w:numId="32" w16cid:durableId="1088963680">
    <w:abstractNumId w:val="25"/>
  </w:num>
  <w:num w:numId="33" w16cid:durableId="2061440902">
    <w:abstractNumId w:val="4"/>
  </w:num>
  <w:num w:numId="34" w16cid:durableId="1099329734">
    <w:abstractNumId w:val="2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d90p0svspwrxe5sxcxx99k9dxtzezeav09&quot;&gt;PhD_2022 &lt;record-ids&gt;&lt;item&gt;3592&lt;/item&gt;&lt;item&gt;3953&lt;/item&gt;&lt;item&gt;3962&lt;/item&gt;&lt;item&gt;3971&lt;/item&gt;&lt;item&gt;3972&lt;/item&gt;&lt;item&gt;3977&lt;/item&gt;&lt;item&gt;7946&lt;/item&gt;&lt;item&gt;7997&lt;/item&gt;&lt;item&gt;8044&lt;/item&gt;&lt;item&gt;8520&lt;/item&gt;&lt;item&gt;8522&lt;/item&gt;&lt;item&gt;8526&lt;/item&gt;&lt;item&gt;8544&lt;/item&gt;&lt;item&gt;8617&lt;/item&gt;&lt;item&gt;8718&lt;/item&gt;&lt;item&gt;8754&lt;/item&gt;&lt;item&gt;9136&lt;/item&gt;&lt;item&gt;9138&lt;/item&gt;&lt;item&gt;9139&lt;/item&gt;&lt;item&gt;9157&lt;/item&gt;&lt;item&gt;9168&lt;/item&gt;&lt;item&gt;9169&lt;/item&gt;&lt;item&gt;9183&lt;/item&gt;&lt;item&gt;9189&lt;/item&gt;&lt;item&gt;9190&lt;/item&gt;&lt;item&gt;9191&lt;/item&gt;&lt;item&gt;9193&lt;/item&gt;&lt;item&gt;9525&lt;/item&gt;&lt;item&gt;9544&lt;/item&gt;&lt;/record-ids&gt;&lt;/item&gt;&lt;/Libraries&gt;"/>
  </w:docVars>
  <w:rsids>
    <w:rsidRoot w:val="00A71A3A"/>
    <w:rsid w:val="00001DF6"/>
    <w:rsid w:val="00006715"/>
    <w:rsid w:val="0001210D"/>
    <w:rsid w:val="00012B6B"/>
    <w:rsid w:val="00013944"/>
    <w:rsid w:val="00013E31"/>
    <w:rsid w:val="0001513C"/>
    <w:rsid w:val="00016C41"/>
    <w:rsid w:val="00021B70"/>
    <w:rsid w:val="00027722"/>
    <w:rsid w:val="000305B8"/>
    <w:rsid w:val="000330B2"/>
    <w:rsid w:val="00035572"/>
    <w:rsid w:val="00040B9A"/>
    <w:rsid w:val="00045CDB"/>
    <w:rsid w:val="00050E53"/>
    <w:rsid w:val="00053398"/>
    <w:rsid w:val="0005415E"/>
    <w:rsid w:val="00054369"/>
    <w:rsid w:val="00063B97"/>
    <w:rsid w:val="000668D9"/>
    <w:rsid w:val="00066977"/>
    <w:rsid w:val="000676CD"/>
    <w:rsid w:val="00071A72"/>
    <w:rsid w:val="00071D58"/>
    <w:rsid w:val="0007275F"/>
    <w:rsid w:val="0007307C"/>
    <w:rsid w:val="00082E32"/>
    <w:rsid w:val="00083ECA"/>
    <w:rsid w:val="0008558E"/>
    <w:rsid w:val="00087C41"/>
    <w:rsid w:val="0009115F"/>
    <w:rsid w:val="00091F3B"/>
    <w:rsid w:val="000937B3"/>
    <w:rsid w:val="000A1901"/>
    <w:rsid w:val="000A574B"/>
    <w:rsid w:val="000A5DED"/>
    <w:rsid w:val="000A6594"/>
    <w:rsid w:val="000B4528"/>
    <w:rsid w:val="000B4CD6"/>
    <w:rsid w:val="000B6CF4"/>
    <w:rsid w:val="000C4948"/>
    <w:rsid w:val="000C53A5"/>
    <w:rsid w:val="000C6A64"/>
    <w:rsid w:val="000C7836"/>
    <w:rsid w:val="000D7B55"/>
    <w:rsid w:val="000E0086"/>
    <w:rsid w:val="000E3679"/>
    <w:rsid w:val="000E75F8"/>
    <w:rsid w:val="000E7D33"/>
    <w:rsid w:val="000F77D4"/>
    <w:rsid w:val="0010081E"/>
    <w:rsid w:val="00103BBA"/>
    <w:rsid w:val="001111C2"/>
    <w:rsid w:val="00112898"/>
    <w:rsid w:val="00115FCA"/>
    <w:rsid w:val="0012150C"/>
    <w:rsid w:val="001241FC"/>
    <w:rsid w:val="00126B7C"/>
    <w:rsid w:val="00130C32"/>
    <w:rsid w:val="001315D0"/>
    <w:rsid w:val="001324C3"/>
    <w:rsid w:val="001407FF"/>
    <w:rsid w:val="0014175C"/>
    <w:rsid w:val="00160A3C"/>
    <w:rsid w:val="00161AF7"/>
    <w:rsid w:val="0016413D"/>
    <w:rsid w:val="00166F02"/>
    <w:rsid w:val="00170187"/>
    <w:rsid w:val="001727C9"/>
    <w:rsid w:val="00172D42"/>
    <w:rsid w:val="001739A5"/>
    <w:rsid w:val="00173F3F"/>
    <w:rsid w:val="00175AF5"/>
    <w:rsid w:val="00181195"/>
    <w:rsid w:val="001816C6"/>
    <w:rsid w:val="00186B5D"/>
    <w:rsid w:val="001979E5"/>
    <w:rsid w:val="001A181B"/>
    <w:rsid w:val="001A7128"/>
    <w:rsid w:val="001A7180"/>
    <w:rsid w:val="001B194A"/>
    <w:rsid w:val="001B2028"/>
    <w:rsid w:val="001B3A6E"/>
    <w:rsid w:val="001C1BFB"/>
    <w:rsid w:val="001C71E6"/>
    <w:rsid w:val="001D0CC2"/>
    <w:rsid w:val="001D0FC1"/>
    <w:rsid w:val="001E0DEC"/>
    <w:rsid w:val="001E1EB4"/>
    <w:rsid w:val="001E27C3"/>
    <w:rsid w:val="001F0C59"/>
    <w:rsid w:val="001F23DB"/>
    <w:rsid w:val="001F588E"/>
    <w:rsid w:val="001F64A5"/>
    <w:rsid w:val="001F6EA6"/>
    <w:rsid w:val="00206F92"/>
    <w:rsid w:val="00210824"/>
    <w:rsid w:val="00222AEA"/>
    <w:rsid w:val="002232C8"/>
    <w:rsid w:val="00226AC8"/>
    <w:rsid w:val="00232F88"/>
    <w:rsid w:val="00234A83"/>
    <w:rsid w:val="00234F06"/>
    <w:rsid w:val="00236A18"/>
    <w:rsid w:val="002434E9"/>
    <w:rsid w:val="00243F37"/>
    <w:rsid w:val="002506D0"/>
    <w:rsid w:val="00251165"/>
    <w:rsid w:val="00252859"/>
    <w:rsid w:val="002577FF"/>
    <w:rsid w:val="002607F2"/>
    <w:rsid w:val="00261762"/>
    <w:rsid w:val="002623D5"/>
    <w:rsid w:val="00262D71"/>
    <w:rsid w:val="002633B6"/>
    <w:rsid w:val="002657DF"/>
    <w:rsid w:val="00266890"/>
    <w:rsid w:val="00270CEA"/>
    <w:rsid w:val="00271EC3"/>
    <w:rsid w:val="00274435"/>
    <w:rsid w:val="0027755C"/>
    <w:rsid w:val="0028034D"/>
    <w:rsid w:val="00282754"/>
    <w:rsid w:val="00283C01"/>
    <w:rsid w:val="00286BF8"/>
    <w:rsid w:val="00287155"/>
    <w:rsid w:val="0029353D"/>
    <w:rsid w:val="002B068E"/>
    <w:rsid w:val="002B46A8"/>
    <w:rsid w:val="002B4706"/>
    <w:rsid w:val="002C386C"/>
    <w:rsid w:val="002D08D5"/>
    <w:rsid w:val="002D3CE0"/>
    <w:rsid w:val="002D43D8"/>
    <w:rsid w:val="002D47C5"/>
    <w:rsid w:val="002D68AE"/>
    <w:rsid w:val="002D6932"/>
    <w:rsid w:val="002E0B7B"/>
    <w:rsid w:val="002E105D"/>
    <w:rsid w:val="002E3CDE"/>
    <w:rsid w:val="002E7020"/>
    <w:rsid w:val="002F2C9A"/>
    <w:rsid w:val="002F35EA"/>
    <w:rsid w:val="002F5725"/>
    <w:rsid w:val="002F5B8B"/>
    <w:rsid w:val="002F5FFD"/>
    <w:rsid w:val="00305851"/>
    <w:rsid w:val="0030791C"/>
    <w:rsid w:val="0031732A"/>
    <w:rsid w:val="00322517"/>
    <w:rsid w:val="00323BB6"/>
    <w:rsid w:val="00332595"/>
    <w:rsid w:val="00333815"/>
    <w:rsid w:val="003356BC"/>
    <w:rsid w:val="00335F7C"/>
    <w:rsid w:val="00341699"/>
    <w:rsid w:val="00341B60"/>
    <w:rsid w:val="0034657E"/>
    <w:rsid w:val="00351A21"/>
    <w:rsid w:val="00355105"/>
    <w:rsid w:val="00355BC5"/>
    <w:rsid w:val="00357C37"/>
    <w:rsid w:val="0036080C"/>
    <w:rsid w:val="003621C1"/>
    <w:rsid w:val="003632D7"/>
    <w:rsid w:val="00374E54"/>
    <w:rsid w:val="00375294"/>
    <w:rsid w:val="00375627"/>
    <w:rsid w:val="00377D0D"/>
    <w:rsid w:val="003817ED"/>
    <w:rsid w:val="003A19A3"/>
    <w:rsid w:val="003A55DB"/>
    <w:rsid w:val="003B1A66"/>
    <w:rsid w:val="003B1E2C"/>
    <w:rsid w:val="003B715B"/>
    <w:rsid w:val="003C5A2C"/>
    <w:rsid w:val="003C79E3"/>
    <w:rsid w:val="003D0D68"/>
    <w:rsid w:val="003D362F"/>
    <w:rsid w:val="003E2CB5"/>
    <w:rsid w:val="003F16D3"/>
    <w:rsid w:val="003F1E64"/>
    <w:rsid w:val="003F55AF"/>
    <w:rsid w:val="003F5D3C"/>
    <w:rsid w:val="003F7A37"/>
    <w:rsid w:val="00400D78"/>
    <w:rsid w:val="00403530"/>
    <w:rsid w:val="00414D07"/>
    <w:rsid w:val="004159C2"/>
    <w:rsid w:val="00421F76"/>
    <w:rsid w:val="00432DC9"/>
    <w:rsid w:val="00433C18"/>
    <w:rsid w:val="00436B4D"/>
    <w:rsid w:val="0043768A"/>
    <w:rsid w:val="0044068D"/>
    <w:rsid w:val="00440A93"/>
    <w:rsid w:val="00441E85"/>
    <w:rsid w:val="00443574"/>
    <w:rsid w:val="0044483E"/>
    <w:rsid w:val="0044509D"/>
    <w:rsid w:val="004466B6"/>
    <w:rsid w:val="00447CF1"/>
    <w:rsid w:val="00450FD1"/>
    <w:rsid w:val="00451BBA"/>
    <w:rsid w:val="00453F02"/>
    <w:rsid w:val="00453F95"/>
    <w:rsid w:val="004551E3"/>
    <w:rsid w:val="004562AD"/>
    <w:rsid w:val="00473D1D"/>
    <w:rsid w:val="00475860"/>
    <w:rsid w:val="00480034"/>
    <w:rsid w:val="004855E0"/>
    <w:rsid w:val="004860F3"/>
    <w:rsid w:val="00487956"/>
    <w:rsid w:val="00492C33"/>
    <w:rsid w:val="004A0391"/>
    <w:rsid w:val="004A36F6"/>
    <w:rsid w:val="004A4544"/>
    <w:rsid w:val="004A596A"/>
    <w:rsid w:val="004B3312"/>
    <w:rsid w:val="004B3481"/>
    <w:rsid w:val="004B7217"/>
    <w:rsid w:val="004B7F8B"/>
    <w:rsid w:val="004C2320"/>
    <w:rsid w:val="004C2D78"/>
    <w:rsid w:val="004C3CED"/>
    <w:rsid w:val="004C70F6"/>
    <w:rsid w:val="004C7F8C"/>
    <w:rsid w:val="004D4AD6"/>
    <w:rsid w:val="004D4BF6"/>
    <w:rsid w:val="004D4E28"/>
    <w:rsid w:val="004D5A28"/>
    <w:rsid w:val="004D5AF5"/>
    <w:rsid w:val="004E1551"/>
    <w:rsid w:val="004E4A31"/>
    <w:rsid w:val="004E69BC"/>
    <w:rsid w:val="004E6A7C"/>
    <w:rsid w:val="004F2AA6"/>
    <w:rsid w:val="004F5800"/>
    <w:rsid w:val="004F5C7B"/>
    <w:rsid w:val="004F71D0"/>
    <w:rsid w:val="00500165"/>
    <w:rsid w:val="00504D9F"/>
    <w:rsid w:val="00506134"/>
    <w:rsid w:val="0051522C"/>
    <w:rsid w:val="005213B9"/>
    <w:rsid w:val="00526A5C"/>
    <w:rsid w:val="0052728B"/>
    <w:rsid w:val="00532276"/>
    <w:rsid w:val="00541A6C"/>
    <w:rsid w:val="005448AD"/>
    <w:rsid w:val="005506DE"/>
    <w:rsid w:val="00551E59"/>
    <w:rsid w:val="00556990"/>
    <w:rsid w:val="00557508"/>
    <w:rsid w:val="00560BB0"/>
    <w:rsid w:val="005674C2"/>
    <w:rsid w:val="00567786"/>
    <w:rsid w:val="0057210E"/>
    <w:rsid w:val="00573BFD"/>
    <w:rsid w:val="005755EB"/>
    <w:rsid w:val="005807A3"/>
    <w:rsid w:val="00582A11"/>
    <w:rsid w:val="00583FAE"/>
    <w:rsid w:val="0058615F"/>
    <w:rsid w:val="005876F7"/>
    <w:rsid w:val="00587981"/>
    <w:rsid w:val="005910D8"/>
    <w:rsid w:val="00593780"/>
    <w:rsid w:val="005946FB"/>
    <w:rsid w:val="005A62A3"/>
    <w:rsid w:val="005A7AD2"/>
    <w:rsid w:val="005B15ED"/>
    <w:rsid w:val="005B1FDE"/>
    <w:rsid w:val="005B244B"/>
    <w:rsid w:val="005B24BC"/>
    <w:rsid w:val="005B6245"/>
    <w:rsid w:val="005C7FD1"/>
    <w:rsid w:val="005D0EFC"/>
    <w:rsid w:val="005D2464"/>
    <w:rsid w:val="005D7074"/>
    <w:rsid w:val="005E1FFD"/>
    <w:rsid w:val="005E633B"/>
    <w:rsid w:val="005E7D3F"/>
    <w:rsid w:val="005F06B2"/>
    <w:rsid w:val="005F1E09"/>
    <w:rsid w:val="005F2566"/>
    <w:rsid w:val="005F32C7"/>
    <w:rsid w:val="00604BA0"/>
    <w:rsid w:val="00604C43"/>
    <w:rsid w:val="00612EF4"/>
    <w:rsid w:val="00613A84"/>
    <w:rsid w:val="0061622C"/>
    <w:rsid w:val="00616657"/>
    <w:rsid w:val="00617C74"/>
    <w:rsid w:val="00621A1B"/>
    <w:rsid w:val="006229F3"/>
    <w:rsid w:val="00624368"/>
    <w:rsid w:val="00626EDA"/>
    <w:rsid w:val="00627589"/>
    <w:rsid w:val="00627E43"/>
    <w:rsid w:val="00637E8F"/>
    <w:rsid w:val="0064569C"/>
    <w:rsid w:val="006456A2"/>
    <w:rsid w:val="006476DD"/>
    <w:rsid w:val="00650519"/>
    <w:rsid w:val="006513E4"/>
    <w:rsid w:val="006555CF"/>
    <w:rsid w:val="0066296A"/>
    <w:rsid w:val="00663BE4"/>
    <w:rsid w:val="006654C8"/>
    <w:rsid w:val="00666CA2"/>
    <w:rsid w:val="00680173"/>
    <w:rsid w:val="006801B5"/>
    <w:rsid w:val="00691B9A"/>
    <w:rsid w:val="006948EA"/>
    <w:rsid w:val="00695A1A"/>
    <w:rsid w:val="00695CE2"/>
    <w:rsid w:val="006A1F55"/>
    <w:rsid w:val="006A26C6"/>
    <w:rsid w:val="006B0F4E"/>
    <w:rsid w:val="006B2510"/>
    <w:rsid w:val="006B57DC"/>
    <w:rsid w:val="006B6D2E"/>
    <w:rsid w:val="006B78BB"/>
    <w:rsid w:val="006C09FA"/>
    <w:rsid w:val="006C117B"/>
    <w:rsid w:val="006C2568"/>
    <w:rsid w:val="006C35E6"/>
    <w:rsid w:val="006D219D"/>
    <w:rsid w:val="006D5693"/>
    <w:rsid w:val="006E205E"/>
    <w:rsid w:val="006E2610"/>
    <w:rsid w:val="006E3142"/>
    <w:rsid w:val="006E6C4B"/>
    <w:rsid w:val="006E7E31"/>
    <w:rsid w:val="006F4EFF"/>
    <w:rsid w:val="0070119A"/>
    <w:rsid w:val="00702DD0"/>
    <w:rsid w:val="00703161"/>
    <w:rsid w:val="00710D14"/>
    <w:rsid w:val="007122F5"/>
    <w:rsid w:val="007128AD"/>
    <w:rsid w:val="00717D10"/>
    <w:rsid w:val="007213C8"/>
    <w:rsid w:val="00724C9D"/>
    <w:rsid w:val="00727278"/>
    <w:rsid w:val="00735F2D"/>
    <w:rsid w:val="00736888"/>
    <w:rsid w:val="007369B1"/>
    <w:rsid w:val="0074611F"/>
    <w:rsid w:val="007470CE"/>
    <w:rsid w:val="007518FB"/>
    <w:rsid w:val="0075323A"/>
    <w:rsid w:val="007538B2"/>
    <w:rsid w:val="007634C6"/>
    <w:rsid w:val="00763521"/>
    <w:rsid w:val="00765570"/>
    <w:rsid w:val="00767303"/>
    <w:rsid w:val="007717E5"/>
    <w:rsid w:val="0077295B"/>
    <w:rsid w:val="0077386D"/>
    <w:rsid w:val="0078114C"/>
    <w:rsid w:val="00782FF6"/>
    <w:rsid w:val="00783527"/>
    <w:rsid w:val="00792568"/>
    <w:rsid w:val="007A28D3"/>
    <w:rsid w:val="007A2BED"/>
    <w:rsid w:val="007A5DDD"/>
    <w:rsid w:val="007A7F2D"/>
    <w:rsid w:val="007B0612"/>
    <w:rsid w:val="007B1579"/>
    <w:rsid w:val="007B602E"/>
    <w:rsid w:val="007B7A1E"/>
    <w:rsid w:val="007C1598"/>
    <w:rsid w:val="007C3C75"/>
    <w:rsid w:val="007C4C56"/>
    <w:rsid w:val="007C4DF5"/>
    <w:rsid w:val="007D0D73"/>
    <w:rsid w:val="007D340F"/>
    <w:rsid w:val="007D6D78"/>
    <w:rsid w:val="007E4E8E"/>
    <w:rsid w:val="007E7D1A"/>
    <w:rsid w:val="007E7DF1"/>
    <w:rsid w:val="007F18B2"/>
    <w:rsid w:val="007F2714"/>
    <w:rsid w:val="007F2D9A"/>
    <w:rsid w:val="007F5C1E"/>
    <w:rsid w:val="00800BC4"/>
    <w:rsid w:val="008015A6"/>
    <w:rsid w:val="00802DF7"/>
    <w:rsid w:val="008055A0"/>
    <w:rsid w:val="00806FBA"/>
    <w:rsid w:val="00807143"/>
    <w:rsid w:val="0080774D"/>
    <w:rsid w:val="0081061E"/>
    <w:rsid w:val="00816C2A"/>
    <w:rsid w:val="008172A1"/>
    <w:rsid w:val="00817630"/>
    <w:rsid w:val="00820175"/>
    <w:rsid w:val="00821781"/>
    <w:rsid w:val="00822061"/>
    <w:rsid w:val="0084065E"/>
    <w:rsid w:val="00840925"/>
    <w:rsid w:val="00844595"/>
    <w:rsid w:val="00854BD2"/>
    <w:rsid w:val="00855EF0"/>
    <w:rsid w:val="00857EF8"/>
    <w:rsid w:val="008602D8"/>
    <w:rsid w:val="00860D05"/>
    <w:rsid w:val="0086245B"/>
    <w:rsid w:val="00864B69"/>
    <w:rsid w:val="0087584D"/>
    <w:rsid w:val="00875E6E"/>
    <w:rsid w:val="00875F6E"/>
    <w:rsid w:val="00876989"/>
    <w:rsid w:val="00877380"/>
    <w:rsid w:val="00881F39"/>
    <w:rsid w:val="00885540"/>
    <w:rsid w:val="0088556E"/>
    <w:rsid w:val="00891E48"/>
    <w:rsid w:val="00893D4C"/>
    <w:rsid w:val="00894B8C"/>
    <w:rsid w:val="008A272D"/>
    <w:rsid w:val="008A2D93"/>
    <w:rsid w:val="008B38E7"/>
    <w:rsid w:val="008B4CB3"/>
    <w:rsid w:val="008B7365"/>
    <w:rsid w:val="008B77A6"/>
    <w:rsid w:val="008C56AB"/>
    <w:rsid w:val="008D239F"/>
    <w:rsid w:val="008D6823"/>
    <w:rsid w:val="008D7483"/>
    <w:rsid w:val="008E2780"/>
    <w:rsid w:val="008E377B"/>
    <w:rsid w:val="008E3BA6"/>
    <w:rsid w:val="008F19F0"/>
    <w:rsid w:val="008F68C7"/>
    <w:rsid w:val="00900B38"/>
    <w:rsid w:val="009065F3"/>
    <w:rsid w:val="00907DFF"/>
    <w:rsid w:val="0091052F"/>
    <w:rsid w:val="00912499"/>
    <w:rsid w:val="00913394"/>
    <w:rsid w:val="009154A4"/>
    <w:rsid w:val="009212F5"/>
    <w:rsid w:val="00923914"/>
    <w:rsid w:val="00924071"/>
    <w:rsid w:val="00925057"/>
    <w:rsid w:val="00926ACC"/>
    <w:rsid w:val="0093125E"/>
    <w:rsid w:val="00931EC0"/>
    <w:rsid w:val="00953F20"/>
    <w:rsid w:val="00961071"/>
    <w:rsid w:val="009625D7"/>
    <w:rsid w:val="0096593F"/>
    <w:rsid w:val="00967CBC"/>
    <w:rsid w:val="00974BA4"/>
    <w:rsid w:val="00975435"/>
    <w:rsid w:val="00975C79"/>
    <w:rsid w:val="00981BF2"/>
    <w:rsid w:val="009825B1"/>
    <w:rsid w:val="00986F43"/>
    <w:rsid w:val="00991702"/>
    <w:rsid w:val="0099362A"/>
    <w:rsid w:val="00993695"/>
    <w:rsid w:val="00997A5E"/>
    <w:rsid w:val="00997F84"/>
    <w:rsid w:val="009A2A00"/>
    <w:rsid w:val="009A4833"/>
    <w:rsid w:val="009A6EF1"/>
    <w:rsid w:val="009B0756"/>
    <w:rsid w:val="009B2044"/>
    <w:rsid w:val="009C3481"/>
    <w:rsid w:val="009D0B47"/>
    <w:rsid w:val="009D2A52"/>
    <w:rsid w:val="009D4442"/>
    <w:rsid w:val="009D5614"/>
    <w:rsid w:val="009E1410"/>
    <w:rsid w:val="009E382F"/>
    <w:rsid w:val="009E5B80"/>
    <w:rsid w:val="009E686C"/>
    <w:rsid w:val="009F294A"/>
    <w:rsid w:val="00A0286F"/>
    <w:rsid w:val="00A03E7E"/>
    <w:rsid w:val="00A05957"/>
    <w:rsid w:val="00A0629C"/>
    <w:rsid w:val="00A07CB6"/>
    <w:rsid w:val="00A11DE5"/>
    <w:rsid w:val="00A20D63"/>
    <w:rsid w:val="00A21662"/>
    <w:rsid w:val="00A23354"/>
    <w:rsid w:val="00A279C6"/>
    <w:rsid w:val="00A27A83"/>
    <w:rsid w:val="00A30E75"/>
    <w:rsid w:val="00A32069"/>
    <w:rsid w:val="00A3468F"/>
    <w:rsid w:val="00A35105"/>
    <w:rsid w:val="00A36122"/>
    <w:rsid w:val="00A37BC2"/>
    <w:rsid w:val="00A42D96"/>
    <w:rsid w:val="00A46794"/>
    <w:rsid w:val="00A46EEB"/>
    <w:rsid w:val="00A46EF8"/>
    <w:rsid w:val="00A50DC2"/>
    <w:rsid w:val="00A53400"/>
    <w:rsid w:val="00A556CD"/>
    <w:rsid w:val="00A61726"/>
    <w:rsid w:val="00A61EF7"/>
    <w:rsid w:val="00A62FDA"/>
    <w:rsid w:val="00A6463F"/>
    <w:rsid w:val="00A70841"/>
    <w:rsid w:val="00A71A3A"/>
    <w:rsid w:val="00A71E52"/>
    <w:rsid w:val="00A7346F"/>
    <w:rsid w:val="00A77A0B"/>
    <w:rsid w:val="00A83576"/>
    <w:rsid w:val="00A8616B"/>
    <w:rsid w:val="00A87CEE"/>
    <w:rsid w:val="00A90870"/>
    <w:rsid w:val="00A90B14"/>
    <w:rsid w:val="00A925DB"/>
    <w:rsid w:val="00AA1941"/>
    <w:rsid w:val="00AA1BE2"/>
    <w:rsid w:val="00AA21F4"/>
    <w:rsid w:val="00AB2457"/>
    <w:rsid w:val="00AB3E89"/>
    <w:rsid w:val="00AB42F9"/>
    <w:rsid w:val="00AB524D"/>
    <w:rsid w:val="00AC0390"/>
    <w:rsid w:val="00AC1792"/>
    <w:rsid w:val="00AC75CE"/>
    <w:rsid w:val="00AD290B"/>
    <w:rsid w:val="00AD43C4"/>
    <w:rsid w:val="00AD4CAB"/>
    <w:rsid w:val="00AD5551"/>
    <w:rsid w:val="00AE1478"/>
    <w:rsid w:val="00AE31A4"/>
    <w:rsid w:val="00AF04EB"/>
    <w:rsid w:val="00AF28CC"/>
    <w:rsid w:val="00AF4E69"/>
    <w:rsid w:val="00AF5D95"/>
    <w:rsid w:val="00B052DB"/>
    <w:rsid w:val="00B07AD5"/>
    <w:rsid w:val="00B121B5"/>
    <w:rsid w:val="00B202BE"/>
    <w:rsid w:val="00B210B2"/>
    <w:rsid w:val="00B22384"/>
    <w:rsid w:val="00B2354B"/>
    <w:rsid w:val="00B31F2A"/>
    <w:rsid w:val="00B4207C"/>
    <w:rsid w:val="00B42DAF"/>
    <w:rsid w:val="00B43DF7"/>
    <w:rsid w:val="00B45FB9"/>
    <w:rsid w:val="00B46E4E"/>
    <w:rsid w:val="00B538C0"/>
    <w:rsid w:val="00B53D12"/>
    <w:rsid w:val="00B57109"/>
    <w:rsid w:val="00B712D1"/>
    <w:rsid w:val="00B7306F"/>
    <w:rsid w:val="00B733C2"/>
    <w:rsid w:val="00B7368E"/>
    <w:rsid w:val="00B7599A"/>
    <w:rsid w:val="00B75C28"/>
    <w:rsid w:val="00B820DF"/>
    <w:rsid w:val="00B96846"/>
    <w:rsid w:val="00BA33E8"/>
    <w:rsid w:val="00BA3F9E"/>
    <w:rsid w:val="00BA3FE6"/>
    <w:rsid w:val="00BA7488"/>
    <w:rsid w:val="00BB07B8"/>
    <w:rsid w:val="00BB5B54"/>
    <w:rsid w:val="00BC0CE5"/>
    <w:rsid w:val="00BC4BD1"/>
    <w:rsid w:val="00BD018B"/>
    <w:rsid w:val="00BD0633"/>
    <w:rsid w:val="00BD12EB"/>
    <w:rsid w:val="00BD1978"/>
    <w:rsid w:val="00BD4EF1"/>
    <w:rsid w:val="00BE1186"/>
    <w:rsid w:val="00BE3875"/>
    <w:rsid w:val="00BE530B"/>
    <w:rsid w:val="00BE5AE7"/>
    <w:rsid w:val="00BF053E"/>
    <w:rsid w:val="00BF1790"/>
    <w:rsid w:val="00BF35BB"/>
    <w:rsid w:val="00BF3C98"/>
    <w:rsid w:val="00BF61AB"/>
    <w:rsid w:val="00BF6B52"/>
    <w:rsid w:val="00BF74EB"/>
    <w:rsid w:val="00C02EAF"/>
    <w:rsid w:val="00C056C5"/>
    <w:rsid w:val="00C2156F"/>
    <w:rsid w:val="00C21615"/>
    <w:rsid w:val="00C225B5"/>
    <w:rsid w:val="00C23141"/>
    <w:rsid w:val="00C248CA"/>
    <w:rsid w:val="00C250F5"/>
    <w:rsid w:val="00C3187F"/>
    <w:rsid w:val="00C31988"/>
    <w:rsid w:val="00C34FF4"/>
    <w:rsid w:val="00C3694C"/>
    <w:rsid w:val="00C417C0"/>
    <w:rsid w:val="00C43E80"/>
    <w:rsid w:val="00C4554C"/>
    <w:rsid w:val="00C50DE0"/>
    <w:rsid w:val="00C517AC"/>
    <w:rsid w:val="00C557BF"/>
    <w:rsid w:val="00C5620E"/>
    <w:rsid w:val="00C56C76"/>
    <w:rsid w:val="00C60A64"/>
    <w:rsid w:val="00C61066"/>
    <w:rsid w:val="00C6470C"/>
    <w:rsid w:val="00C66C54"/>
    <w:rsid w:val="00C712FB"/>
    <w:rsid w:val="00C75EF9"/>
    <w:rsid w:val="00C77DF3"/>
    <w:rsid w:val="00C806C2"/>
    <w:rsid w:val="00C80707"/>
    <w:rsid w:val="00C81FD5"/>
    <w:rsid w:val="00C822AC"/>
    <w:rsid w:val="00C83358"/>
    <w:rsid w:val="00C941ED"/>
    <w:rsid w:val="00C94443"/>
    <w:rsid w:val="00C967DA"/>
    <w:rsid w:val="00CA3A0B"/>
    <w:rsid w:val="00CA4FC4"/>
    <w:rsid w:val="00CB07FB"/>
    <w:rsid w:val="00CB0D11"/>
    <w:rsid w:val="00CB2A1E"/>
    <w:rsid w:val="00CB7210"/>
    <w:rsid w:val="00CC342F"/>
    <w:rsid w:val="00CC7018"/>
    <w:rsid w:val="00CD23D8"/>
    <w:rsid w:val="00CD4244"/>
    <w:rsid w:val="00CD56BB"/>
    <w:rsid w:val="00CD79AD"/>
    <w:rsid w:val="00CE05D8"/>
    <w:rsid w:val="00CE241A"/>
    <w:rsid w:val="00CE5BE7"/>
    <w:rsid w:val="00CE60AA"/>
    <w:rsid w:val="00CE74ED"/>
    <w:rsid w:val="00CE781F"/>
    <w:rsid w:val="00CE7DD8"/>
    <w:rsid w:val="00CF0440"/>
    <w:rsid w:val="00CF5768"/>
    <w:rsid w:val="00D05079"/>
    <w:rsid w:val="00D05380"/>
    <w:rsid w:val="00D070F5"/>
    <w:rsid w:val="00D10359"/>
    <w:rsid w:val="00D12EF7"/>
    <w:rsid w:val="00D12FDE"/>
    <w:rsid w:val="00D13038"/>
    <w:rsid w:val="00D22474"/>
    <w:rsid w:val="00D25E80"/>
    <w:rsid w:val="00D26ECB"/>
    <w:rsid w:val="00D31925"/>
    <w:rsid w:val="00D3300D"/>
    <w:rsid w:val="00D40060"/>
    <w:rsid w:val="00D44D3D"/>
    <w:rsid w:val="00D46F31"/>
    <w:rsid w:val="00D535C5"/>
    <w:rsid w:val="00D55D28"/>
    <w:rsid w:val="00D57938"/>
    <w:rsid w:val="00D61F21"/>
    <w:rsid w:val="00D61FAE"/>
    <w:rsid w:val="00D62FC1"/>
    <w:rsid w:val="00D635CA"/>
    <w:rsid w:val="00D71E57"/>
    <w:rsid w:val="00D721A8"/>
    <w:rsid w:val="00D7524E"/>
    <w:rsid w:val="00D76DA5"/>
    <w:rsid w:val="00D77E6F"/>
    <w:rsid w:val="00D82808"/>
    <w:rsid w:val="00D84B34"/>
    <w:rsid w:val="00D86B2E"/>
    <w:rsid w:val="00D92854"/>
    <w:rsid w:val="00D92E14"/>
    <w:rsid w:val="00D971D3"/>
    <w:rsid w:val="00DA020E"/>
    <w:rsid w:val="00DA320C"/>
    <w:rsid w:val="00DA3D74"/>
    <w:rsid w:val="00DA6680"/>
    <w:rsid w:val="00DA7AF9"/>
    <w:rsid w:val="00DB35AF"/>
    <w:rsid w:val="00DB42D6"/>
    <w:rsid w:val="00DC56F6"/>
    <w:rsid w:val="00DC6B80"/>
    <w:rsid w:val="00DD55C4"/>
    <w:rsid w:val="00DD77B1"/>
    <w:rsid w:val="00DE03A3"/>
    <w:rsid w:val="00DE2FAF"/>
    <w:rsid w:val="00DE6792"/>
    <w:rsid w:val="00DE753C"/>
    <w:rsid w:val="00DF3821"/>
    <w:rsid w:val="00E01646"/>
    <w:rsid w:val="00E11426"/>
    <w:rsid w:val="00E11F78"/>
    <w:rsid w:val="00E1427D"/>
    <w:rsid w:val="00E142DB"/>
    <w:rsid w:val="00E16454"/>
    <w:rsid w:val="00E21474"/>
    <w:rsid w:val="00E23968"/>
    <w:rsid w:val="00E25B02"/>
    <w:rsid w:val="00E27C59"/>
    <w:rsid w:val="00E30327"/>
    <w:rsid w:val="00E30687"/>
    <w:rsid w:val="00E321EC"/>
    <w:rsid w:val="00E35C85"/>
    <w:rsid w:val="00E36E4C"/>
    <w:rsid w:val="00E4394C"/>
    <w:rsid w:val="00E506D2"/>
    <w:rsid w:val="00E52492"/>
    <w:rsid w:val="00E535EB"/>
    <w:rsid w:val="00E57896"/>
    <w:rsid w:val="00E6184D"/>
    <w:rsid w:val="00E6233F"/>
    <w:rsid w:val="00E633A8"/>
    <w:rsid w:val="00E70A2D"/>
    <w:rsid w:val="00E72AB5"/>
    <w:rsid w:val="00E80341"/>
    <w:rsid w:val="00E814FE"/>
    <w:rsid w:val="00E82600"/>
    <w:rsid w:val="00E85212"/>
    <w:rsid w:val="00E90C4F"/>
    <w:rsid w:val="00E9386A"/>
    <w:rsid w:val="00E9607D"/>
    <w:rsid w:val="00E96385"/>
    <w:rsid w:val="00E96FF7"/>
    <w:rsid w:val="00E97A39"/>
    <w:rsid w:val="00EA0F62"/>
    <w:rsid w:val="00EA19CF"/>
    <w:rsid w:val="00EA521C"/>
    <w:rsid w:val="00EA5287"/>
    <w:rsid w:val="00EA5C4A"/>
    <w:rsid w:val="00EB204A"/>
    <w:rsid w:val="00EB3457"/>
    <w:rsid w:val="00EC0BB3"/>
    <w:rsid w:val="00EC18F3"/>
    <w:rsid w:val="00EC5F3B"/>
    <w:rsid w:val="00ED26CA"/>
    <w:rsid w:val="00ED2E44"/>
    <w:rsid w:val="00ED3272"/>
    <w:rsid w:val="00ED3E09"/>
    <w:rsid w:val="00ED3F9F"/>
    <w:rsid w:val="00ED4957"/>
    <w:rsid w:val="00ED7399"/>
    <w:rsid w:val="00ED7C46"/>
    <w:rsid w:val="00ED7DE2"/>
    <w:rsid w:val="00EE1520"/>
    <w:rsid w:val="00EE3454"/>
    <w:rsid w:val="00EE4EEB"/>
    <w:rsid w:val="00EE7AD6"/>
    <w:rsid w:val="00EF16E0"/>
    <w:rsid w:val="00EF2A95"/>
    <w:rsid w:val="00EF3BA8"/>
    <w:rsid w:val="00F00EC8"/>
    <w:rsid w:val="00F0676B"/>
    <w:rsid w:val="00F121FC"/>
    <w:rsid w:val="00F13DC2"/>
    <w:rsid w:val="00F13F71"/>
    <w:rsid w:val="00F15529"/>
    <w:rsid w:val="00F21533"/>
    <w:rsid w:val="00F2458F"/>
    <w:rsid w:val="00F26DBE"/>
    <w:rsid w:val="00F275FB"/>
    <w:rsid w:val="00F40E30"/>
    <w:rsid w:val="00F42965"/>
    <w:rsid w:val="00F44C8D"/>
    <w:rsid w:val="00F46074"/>
    <w:rsid w:val="00F50BDA"/>
    <w:rsid w:val="00F618A4"/>
    <w:rsid w:val="00F6715C"/>
    <w:rsid w:val="00F717A2"/>
    <w:rsid w:val="00F71D9C"/>
    <w:rsid w:val="00F75A53"/>
    <w:rsid w:val="00F77BA9"/>
    <w:rsid w:val="00F8309F"/>
    <w:rsid w:val="00F841A0"/>
    <w:rsid w:val="00F84F01"/>
    <w:rsid w:val="00F8538C"/>
    <w:rsid w:val="00F86514"/>
    <w:rsid w:val="00F86D80"/>
    <w:rsid w:val="00F91A5E"/>
    <w:rsid w:val="00F92032"/>
    <w:rsid w:val="00F92863"/>
    <w:rsid w:val="00F940DF"/>
    <w:rsid w:val="00F9446F"/>
    <w:rsid w:val="00FA2547"/>
    <w:rsid w:val="00FA3043"/>
    <w:rsid w:val="00FA55B5"/>
    <w:rsid w:val="00FA6878"/>
    <w:rsid w:val="00FB1A5F"/>
    <w:rsid w:val="00FB2BC8"/>
    <w:rsid w:val="00FC1839"/>
    <w:rsid w:val="00FC5411"/>
    <w:rsid w:val="00FC5741"/>
    <w:rsid w:val="00FC5EAE"/>
    <w:rsid w:val="00FC725A"/>
    <w:rsid w:val="00FD2A01"/>
    <w:rsid w:val="00FD2E3F"/>
    <w:rsid w:val="00FD33CA"/>
    <w:rsid w:val="00FD558B"/>
    <w:rsid w:val="00FD78C7"/>
    <w:rsid w:val="00FD7D39"/>
    <w:rsid w:val="00FD7FB3"/>
    <w:rsid w:val="00FE087B"/>
    <w:rsid w:val="00FE4473"/>
    <w:rsid w:val="00FE6014"/>
    <w:rsid w:val="00FF1547"/>
    <w:rsid w:val="00FF520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D9E98F"/>
  <w15:docId w15:val="{508EA04E-B0E3-154F-9838-1AE6D2695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AU" w:eastAsia="en-GB"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2F5725"/>
    <w:pPr>
      <w:autoSpaceDE w:val="0"/>
      <w:autoSpaceDN w:val="0"/>
      <w:adjustRightInd w:val="0"/>
    </w:pPr>
    <w:rPr>
      <w:rFonts w:ascii="Courier New" w:hAnsi="Courier New" w:cs="Courier New"/>
      <w:color w:val="000000"/>
      <w:lang w:val="en-GB"/>
    </w:rPr>
  </w:style>
  <w:style w:type="paragraph" w:styleId="Heading1">
    <w:name w:val="heading 1"/>
    <w:basedOn w:val="Normal"/>
    <w:next w:val="Normal"/>
    <w:link w:val="Heading1Char"/>
    <w:uiPriority w:val="9"/>
    <w:qFormat/>
    <w:pPr>
      <w:keepNext/>
      <w:keepLines/>
      <w:autoSpaceDE/>
      <w:autoSpaceDN/>
      <w:adjustRightInd/>
      <w:spacing w:before="480" w:after="120"/>
      <w:outlineLvl w:val="0"/>
    </w:pPr>
    <w:rPr>
      <w:rFonts w:ascii="Times New Roman" w:hAnsi="Times New Roman" w:cs="Times New Roman"/>
      <w:b/>
      <w:color w:val="auto"/>
      <w:sz w:val="48"/>
      <w:szCs w:val="48"/>
      <w:lang w:val="en-AU"/>
    </w:rPr>
  </w:style>
  <w:style w:type="paragraph" w:styleId="Heading2">
    <w:name w:val="heading 2"/>
    <w:basedOn w:val="Normal"/>
    <w:next w:val="Normal"/>
    <w:link w:val="Heading2Char"/>
    <w:uiPriority w:val="99"/>
    <w:unhideWhenUsed/>
    <w:qFormat/>
    <w:pPr>
      <w:keepNext/>
      <w:keepLines/>
      <w:autoSpaceDE/>
      <w:autoSpaceDN/>
      <w:adjustRightInd/>
      <w:spacing w:before="40"/>
      <w:outlineLvl w:val="1"/>
    </w:pPr>
    <w:rPr>
      <w:rFonts w:ascii="Calibri" w:eastAsia="Calibri" w:hAnsi="Calibri" w:cs="Calibri"/>
      <w:color w:val="2F5496"/>
      <w:sz w:val="26"/>
      <w:szCs w:val="26"/>
      <w:lang w:val="en-AU"/>
    </w:rPr>
  </w:style>
  <w:style w:type="paragraph" w:styleId="Heading3">
    <w:name w:val="heading 3"/>
    <w:basedOn w:val="Normal"/>
    <w:next w:val="Normal"/>
    <w:link w:val="Heading3Char"/>
    <w:uiPriority w:val="99"/>
    <w:unhideWhenUsed/>
    <w:qFormat/>
    <w:pPr>
      <w:keepNext/>
      <w:keepLines/>
      <w:autoSpaceDE/>
      <w:autoSpaceDN/>
      <w:adjustRightInd/>
      <w:spacing w:before="280" w:after="80"/>
      <w:outlineLvl w:val="2"/>
    </w:pPr>
    <w:rPr>
      <w:rFonts w:ascii="Times New Roman" w:hAnsi="Times New Roman" w:cs="Times New Roman"/>
      <w:b/>
      <w:color w:val="auto"/>
      <w:sz w:val="28"/>
      <w:szCs w:val="28"/>
      <w:lang w:val="en-AU"/>
    </w:rPr>
  </w:style>
  <w:style w:type="paragraph" w:styleId="Heading4">
    <w:name w:val="heading 4"/>
    <w:basedOn w:val="Normal"/>
    <w:next w:val="Normal"/>
    <w:uiPriority w:val="9"/>
    <w:semiHidden/>
    <w:unhideWhenUsed/>
    <w:qFormat/>
    <w:pPr>
      <w:keepNext/>
      <w:keepLines/>
      <w:autoSpaceDE/>
      <w:autoSpaceDN/>
      <w:adjustRightInd/>
      <w:spacing w:before="40" w:line="259" w:lineRule="auto"/>
      <w:outlineLvl w:val="3"/>
    </w:pPr>
    <w:rPr>
      <w:rFonts w:ascii="Calibri" w:eastAsia="Calibri" w:hAnsi="Calibri" w:cs="Calibri"/>
      <w:i/>
      <w:color w:val="2F5496"/>
      <w:sz w:val="22"/>
      <w:szCs w:val="22"/>
      <w:lang w:val="en-AU"/>
    </w:rPr>
  </w:style>
  <w:style w:type="paragraph" w:styleId="Heading5">
    <w:name w:val="heading 5"/>
    <w:basedOn w:val="Normal"/>
    <w:next w:val="Normal"/>
    <w:uiPriority w:val="9"/>
    <w:semiHidden/>
    <w:unhideWhenUsed/>
    <w:qFormat/>
    <w:pPr>
      <w:keepNext/>
      <w:keepLines/>
      <w:autoSpaceDE/>
      <w:autoSpaceDN/>
      <w:adjustRightInd/>
      <w:spacing w:before="220" w:after="40"/>
      <w:outlineLvl w:val="4"/>
    </w:pPr>
    <w:rPr>
      <w:rFonts w:ascii="Times New Roman" w:hAnsi="Times New Roman" w:cs="Times New Roman"/>
      <w:b/>
      <w:color w:val="auto"/>
      <w:sz w:val="22"/>
      <w:szCs w:val="22"/>
      <w:lang w:val="en-AU"/>
    </w:rPr>
  </w:style>
  <w:style w:type="paragraph" w:styleId="Heading6">
    <w:name w:val="heading 6"/>
    <w:basedOn w:val="Normal"/>
    <w:next w:val="Normal"/>
    <w:uiPriority w:val="9"/>
    <w:semiHidden/>
    <w:unhideWhenUsed/>
    <w:qFormat/>
    <w:pPr>
      <w:keepNext/>
      <w:keepLines/>
      <w:autoSpaceDE/>
      <w:autoSpaceDN/>
      <w:adjustRightInd/>
      <w:spacing w:before="200" w:after="40"/>
      <w:outlineLvl w:val="5"/>
    </w:pPr>
    <w:rPr>
      <w:rFonts w:ascii="Times New Roman" w:hAnsi="Times New Roman" w:cs="Times New Roman"/>
      <w:b/>
      <w:color w:val="auto"/>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autoSpaceDE/>
      <w:autoSpaceDN/>
      <w:adjustRightInd/>
      <w:spacing w:before="480" w:after="120"/>
    </w:pPr>
    <w:rPr>
      <w:rFonts w:ascii="Times New Roman" w:hAnsi="Times New Roman" w:cs="Times New Roman"/>
      <w:b/>
      <w:color w:val="auto"/>
      <w:sz w:val="72"/>
      <w:szCs w:val="72"/>
      <w:lang w:val="en-AU"/>
    </w:rPr>
  </w:style>
  <w:style w:type="paragraph" w:styleId="Subtitle">
    <w:name w:val="Subtitle"/>
    <w:basedOn w:val="Normal"/>
    <w:next w:val="Normal"/>
    <w:uiPriority w:val="11"/>
    <w:qFormat/>
    <w:pPr>
      <w:keepNext/>
      <w:keepLines/>
      <w:autoSpaceDE/>
      <w:autoSpaceDN/>
      <w:adjustRightInd/>
      <w:spacing w:before="360" w:after="80"/>
    </w:pPr>
    <w:rPr>
      <w:rFonts w:ascii="Georgia" w:eastAsia="Georgia" w:hAnsi="Georgia" w:cs="Georgia"/>
      <w:i/>
      <w:color w:val="666666"/>
      <w:sz w:val="48"/>
      <w:szCs w:val="48"/>
      <w:lang w:val="en-AU"/>
    </w:rPr>
  </w:style>
  <w:style w:type="table" w:customStyle="1" w:styleId="a">
    <w:basedOn w:val="TableNormal"/>
    <w:rPr>
      <w:sz w:val="22"/>
      <w:szCs w:val="22"/>
    </w:rPr>
    <w:tblPr>
      <w:tblStyleRowBandSize w:val="1"/>
      <w:tblStyleColBandSize w:val="1"/>
      <w:tblCellMar>
        <w:top w:w="37" w:type="dxa"/>
        <w:left w:w="101" w:type="dxa"/>
        <w:bottom w:w="14" w:type="dxa"/>
        <w:right w:w="55" w:type="dxa"/>
      </w:tblCellMar>
    </w:tblPr>
  </w:style>
  <w:style w:type="paragraph" w:styleId="CommentText">
    <w:name w:val="annotation text"/>
    <w:basedOn w:val="Normal"/>
    <w:link w:val="CommentTextChar"/>
    <w:uiPriority w:val="99"/>
    <w:unhideWhenUsed/>
    <w:pPr>
      <w:autoSpaceDE/>
      <w:autoSpaceDN/>
      <w:adjustRightInd/>
    </w:pPr>
    <w:rPr>
      <w:rFonts w:ascii="Times New Roman" w:hAnsi="Times New Roman" w:cs="Times New Roman"/>
      <w:color w:val="auto"/>
      <w:sz w:val="20"/>
      <w:szCs w:val="20"/>
      <w:lang w:val="en-AU"/>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3F7850"/>
    <w:pPr>
      <w:autoSpaceDE/>
      <w:autoSpaceDN/>
      <w:adjustRightInd/>
      <w:jc w:val="center"/>
    </w:pPr>
    <w:rPr>
      <w:rFonts w:ascii="Times New Roman" w:hAnsi="Times New Roman" w:cs="Times New Roman"/>
      <w:color w:val="auto"/>
    </w:rPr>
  </w:style>
  <w:style w:type="character" w:customStyle="1" w:styleId="EndNoteBibliographyTitleChar">
    <w:name w:val="EndNote Bibliography Title Char"/>
    <w:basedOn w:val="DefaultParagraphFont"/>
    <w:link w:val="EndNoteBibliographyTitle"/>
    <w:rsid w:val="003F7850"/>
    <w:rPr>
      <w:lang w:val="en-GB"/>
    </w:rPr>
  </w:style>
  <w:style w:type="paragraph" w:customStyle="1" w:styleId="EndNoteBibliography">
    <w:name w:val="EndNote Bibliography"/>
    <w:basedOn w:val="Normal"/>
    <w:link w:val="EndNoteBibliographyChar"/>
    <w:rsid w:val="003F7850"/>
    <w:pPr>
      <w:autoSpaceDE/>
      <w:autoSpaceDN/>
      <w:adjustRightInd/>
    </w:pPr>
    <w:rPr>
      <w:rFonts w:ascii="Times New Roman" w:hAnsi="Times New Roman" w:cs="Times New Roman"/>
      <w:color w:val="auto"/>
    </w:rPr>
  </w:style>
  <w:style w:type="character" w:customStyle="1" w:styleId="EndNoteBibliographyChar">
    <w:name w:val="EndNote Bibliography Char"/>
    <w:basedOn w:val="DefaultParagraphFont"/>
    <w:link w:val="EndNoteBibliography"/>
    <w:rsid w:val="003F7850"/>
    <w:rPr>
      <w:lang w:val="en-GB"/>
    </w:rPr>
  </w:style>
  <w:style w:type="character" w:styleId="Hyperlink">
    <w:name w:val="Hyperlink"/>
    <w:basedOn w:val="DefaultParagraphFont"/>
    <w:uiPriority w:val="99"/>
    <w:unhideWhenUsed/>
    <w:rsid w:val="00A11613"/>
    <w:rPr>
      <w:color w:val="0000FF" w:themeColor="hyperlink"/>
      <w:u w:val="single"/>
    </w:rPr>
  </w:style>
  <w:style w:type="character" w:styleId="UnresolvedMention">
    <w:name w:val="Unresolved Mention"/>
    <w:basedOn w:val="DefaultParagraphFont"/>
    <w:uiPriority w:val="99"/>
    <w:semiHidden/>
    <w:unhideWhenUsed/>
    <w:rsid w:val="00A1161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31F94"/>
    <w:rPr>
      <w:b/>
      <w:bCs/>
    </w:rPr>
  </w:style>
  <w:style w:type="character" w:customStyle="1" w:styleId="CommentSubjectChar">
    <w:name w:val="Comment Subject Char"/>
    <w:basedOn w:val="CommentTextChar"/>
    <w:link w:val="CommentSubject"/>
    <w:uiPriority w:val="99"/>
    <w:semiHidden/>
    <w:rsid w:val="00431F94"/>
    <w:rPr>
      <w:b/>
      <w:bCs/>
      <w:sz w:val="20"/>
      <w:szCs w:val="20"/>
    </w:rPr>
  </w:style>
  <w:style w:type="paragraph" w:styleId="Revision">
    <w:name w:val="Revision"/>
    <w:hidden/>
    <w:uiPriority w:val="99"/>
    <w:semiHidden/>
    <w:rsid w:val="00431F94"/>
  </w:style>
  <w:style w:type="paragraph" w:styleId="Caption">
    <w:name w:val="caption"/>
    <w:basedOn w:val="Normal"/>
    <w:next w:val="Normal"/>
    <w:uiPriority w:val="35"/>
    <w:unhideWhenUsed/>
    <w:qFormat/>
    <w:rsid w:val="000E3679"/>
    <w:pPr>
      <w:autoSpaceDE/>
      <w:autoSpaceDN/>
      <w:adjustRightInd/>
      <w:spacing w:after="200"/>
    </w:pPr>
    <w:rPr>
      <w:rFonts w:ascii="Times New Roman" w:hAnsi="Times New Roman" w:cs="Times New Roman"/>
      <w:i/>
      <w:iCs/>
      <w:color w:val="1F497D" w:themeColor="text2"/>
      <w:sz w:val="18"/>
      <w:szCs w:val="18"/>
      <w:lang w:val="en-AU"/>
    </w:rPr>
  </w:style>
  <w:style w:type="table" w:styleId="TableGrid">
    <w:name w:val="Table Grid"/>
    <w:basedOn w:val="TableNormal"/>
    <w:uiPriority w:val="39"/>
    <w:rsid w:val="00F26DBE"/>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Col">
      <w:tblPr/>
      <w:tcPr>
        <w:shd w:val="clear" w:color="auto" w:fill="7F7F7F" w:themeFill="text1" w:themeFillTint="80"/>
      </w:tcPr>
    </w:tblStylePr>
  </w:style>
  <w:style w:type="table" w:styleId="PlainTable2">
    <w:name w:val="Plain Table 2"/>
    <w:basedOn w:val="TableNormal"/>
    <w:uiPriority w:val="42"/>
    <w:rsid w:val="0025116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3">
    <w:name w:val="Style3"/>
    <w:basedOn w:val="Subtitle"/>
    <w:next w:val="Heading3"/>
    <w:qFormat/>
    <w:rsid w:val="00335F7C"/>
    <w:rPr>
      <w:color w:val="000000" w:themeColor="text1"/>
      <w:sz w:val="24"/>
    </w:rPr>
  </w:style>
  <w:style w:type="paragraph" w:styleId="Header">
    <w:name w:val="header"/>
    <w:basedOn w:val="Normal"/>
    <w:link w:val="HeaderChar"/>
    <w:uiPriority w:val="99"/>
    <w:unhideWhenUsed/>
    <w:rsid w:val="000B4CD6"/>
    <w:pPr>
      <w:tabs>
        <w:tab w:val="center" w:pos="4513"/>
        <w:tab w:val="right" w:pos="9026"/>
      </w:tabs>
      <w:autoSpaceDE/>
      <w:autoSpaceDN/>
      <w:adjustRightInd/>
    </w:pPr>
    <w:rPr>
      <w:rFonts w:ascii="Times New Roman" w:hAnsi="Times New Roman" w:cs="Times New Roman"/>
      <w:color w:val="auto"/>
      <w:lang w:val="en-AU"/>
    </w:rPr>
  </w:style>
  <w:style w:type="character" w:customStyle="1" w:styleId="HeaderChar">
    <w:name w:val="Header Char"/>
    <w:basedOn w:val="DefaultParagraphFont"/>
    <w:link w:val="Header"/>
    <w:uiPriority w:val="99"/>
    <w:rsid w:val="000B4CD6"/>
  </w:style>
  <w:style w:type="paragraph" w:styleId="Footer">
    <w:name w:val="footer"/>
    <w:basedOn w:val="Normal"/>
    <w:link w:val="FooterChar"/>
    <w:uiPriority w:val="99"/>
    <w:unhideWhenUsed/>
    <w:rsid w:val="000B4CD6"/>
    <w:pPr>
      <w:tabs>
        <w:tab w:val="center" w:pos="4513"/>
        <w:tab w:val="right" w:pos="9026"/>
      </w:tabs>
      <w:autoSpaceDE/>
      <w:autoSpaceDN/>
      <w:adjustRightInd/>
    </w:pPr>
    <w:rPr>
      <w:rFonts w:ascii="Times New Roman" w:hAnsi="Times New Roman" w:cs="Times New Roman"/>
      <w:color w:val="auto"/>
      <w:lang w:val="en-AU"/>
    </w:rPr>
  </w:style>
  <w:style w:type="character" w:customStyle="1" w:styleId="FooterChar">
    <w:name w:val="Footer Char"/>
    <w:basedOn w:val="DefaultParagraphFont"/>
    <w:link w:val="Footer"/>
    <w:uiPriority w:val="99"/>
    <w:rsid w:val="000B4CD6"/>
  </w:style>
  <w:style w:type="paragraph" w:styleId="ListParagraph">
    <w:name w:val="List Paragraph"/>
    <w:basedOn w:val="Normal"/>
    <w:uiPriority w:val="34"/>
    <w:qFormat/>
    <w:rsid w:val="00B7368E"/>
    <w:pPr>
      <w:autoSpaceDE/>
      <w:autoSpaceDN/>
      <w:adjustRightInd/>
      <w:spacing w:after="200" w:line="276" w:lineRule="auto"/>
      <w:ind w:left="720"/>
      <w:contextualSpacing/>
    </w:pPr>
    <w:rPr>
      <w:rFonts w:ascii="Calibri" w:eastAsia="Calibri" w:hAnsi="Calibri" w:cs="Times New Roman"/>
      <w:color w:val="auto"/>
      <w:sz w:val="22"/>
      <w:szCs w:val="22"/>
      <w:lang w:val="en-US" w:eastAsia="en-US"/>
    </w:rPr>
  </w:style>
  <w:style w:type="paragraph" w:styleId="BalloonText">
    <w:name w:val="Balloon Text"/>
    <w:basedOn w:val="Normal"/>
    <w:link w:val="BalloonTextChar"/>
    <w:uiPriority w:val="99"/>
    <w:semiHidden/>
    <w:unhideWhenUsed/>
    <w:rsid w:val="000E00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086"/>
    <w:rPr>
      <w:rFonts w:ascii="Segoe UI" w:hAnsi="Segoe UI" w:cs="Segoe UI"/>
      <w:color w:val="000000"/>
      <w:sz w:val="18"/>
      <w:szCs w:val="18"/>
      <w:lang w:val="en-GB"/>
    </w:rPr>
  </w:style>
  <w:style w:type="numbering" w:customStyle="1" w:styleId="NoList1">
    <w:name w:val="No List1"/>
    <w:next w:val="NoList"/>
    <w:uiPriority w:val="99"/>
    <w:semiHidden/>
    <w:unhideWhenUsed/>
    <w:rsid w:val="007A2BED"/>
  </w:style>
  <w:style w:type="character" w:customStyle="1" w:styleId="Heading2Char">
    <w:name w:val="Heading 2 Char"/>
    <w:basedOn w:val="DefaultParagraphFont"/>
    <w:link w:val="Heading2"/>
    <w:uiPriority w:val="99"/>
    <w:rsid w:val="007A2BED"/>
    <w:rPr>
      <w:rFonts w:ascii="Calibri" w:eastAsia="Calibri" w:hAnsi="Calibri" w:cs="Calibri"/>
      <w:color w:val="2F5496"/>
      <w:sz w:val="26"/>
      <w:szCs w:val="26"/>
    </w:rPr>
  </w:style>
  <w:style w:type="table" w:customStyle="1" w:styleId="TableGrid1">
    <w:name w:val="Table Grid1"/>
    <w:basedOn w:val="TableNormal"/>
    <w:next w:val="TableGrid"/>
    <w:uiPriority w:val="39"/>
    <w:rsid w:val="007A2BED"/>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A2BED"/>
    <w:rPr>
      <w:b/>
      <w:sz w:val="48"/>
      <w:szCs w:val="48"/>
    </w:rPr>
  </w:style>
  <w:style w:type="character" w:customStyle="1" w:styleId="Heading3Char">
    <w:name w:val="Heading 3 Char"/>
    <w:basedOn w:val="DefaultParagraphFont"/>
    <w:link w:val="Heading3"/>
    <w:uiPriority w:val="99"/>
    <w:rsid w:val="007A2BED"/>
    <w:rPr>
      <w:b/>
      <w:sz w:val="28"/>
      <w:szCs w:val="28"/>
    </w:rPr>
  </w:style>
  <w:style w:type="character" w:styleId="PageNumber">
    <w:name w:val="page number"/>
    <w:basedOn w:val="DefaultParagraphFont"/>
    <w:uiPriority w:val="99"/>
    <w:semiHidden/>
    <w:unhideWhenUsed/>
    <w:rsid w:val="007A2BED"/>
  </w:style>
  <w:style w:type="numbering" w:customStyle="1" w:styleId="NoList2">
    <w:name w:val="No List2"/>
    <w:next w:val="NoList"/>
    <w:uiPriority w:val="99"/>
    <w:semiHidden/>
    <w:unhideWhenUsed/>
    <w:rsid w:val="00875E6E"/>
  </w:style>
  <w:style w:type="table" w:customStyle="1" w:styleId="TableGrid2">
    <w:name w:val="Table Grid2"/>
    <w:basedOn w:val="TableNormal"/>
    <w:next w:val="TableGrid"/>
    <w:uiPriority w:val="39"/>
    <w:rsid w:val="00875E6E"/>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75E6E"/>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10"/>
    <w:rsid w:val="00DC56F6"/>
    <w:rPr>
      <w:b/>
      <w:sz w:val="72"/>
      <w:szCs w:val="72"/>
    </w:rPr>
  </w:style>
  <w:style w:type="table" w:customStyle="1" w:styleId="TableGrid8">
    <w:name w:val="Table Grid8"/>
    <w:basedOn w:val="TableNormal"/>
    <w:next w:val="TableGrid"/>
    <w:uiPriority w:val="39"/>
    <w:rsid w:val="00DC56F6"/>
    <w:rPr>
      <w:rFonts w:asciiTheme="minorHAnsi" w:eastAsia="Calibr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DC56F6"/>
    <w:pPr>
      <w:spacing w:after="200" w:line="276" w:lineRule="auto"/>
    </w:pPr>
    <w:rPr>
      <w:rFonts w:ascii="Calibri" w:eastAsia="Calibri" w:hAnsi="Calibri" w:cs="Calibri"/>
      <w:sz w:val="22"/>
      <w:szCs w:val="22"/>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5">
    <w:name w:val="Grid Table 6 Colorful5"/>
    <w:basedOn w:val="TableNormal"/>
    <w:next w:val="GridTable6Colorful"/>
    <w:uiPriority w:val="51"/>
    <w:rsid w:val="00DC56F6"/>
    <w:rPr>
      <w:rFonts w:asciiTheme="minorHAnsi" w:eastAsia="Calibri" w:hAnsiTheme="minorHAnsi" w:cstheme="minorBidi"/>
      <w:color w:val="00000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rful">
    <w:name w:val="Grid Table 6 Colorful"/>
    <w:basedOn w:val="TableNormal"/>
    <w:uiPriority w:val="51"/>
    <w:rsid w:val="00DC56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Paragraph">
    <w:name w:val="Table Paragraph"/>
    <w:basedOn w:val="Normal"/>
    <w:link w:val="TableParagraphChar"/>
    <w:uiPriority w:val="1"/>
    <w:qFormat/>
    <w:rsid w:val="00913394"/>
    <w:pPr>
      <w:widowControl w:val="0"/>
      <w:adjustRightInd/>
      <w:spacing w:before="17"/>
      <w:ind w:left="59"/>
    </w:pPr>
    <w:rPr>
      <w:rFonts w:ascii="Tahoma" w:eastAsia="Tahoma" w:hAnsi="Tahoma" w:cs="Tahoma"/>
      <w:color w:val="auto"/>
      <w:sz w:val="22"/>
      <w:szCs w:val="22"/>
      <w:lang w:val="en-US" w:eastAsia="en-US"/>
    </w:rPr>
  </w:style>
  <w:style w:type="character" w:customStyle="1" w:styleId="TableParagraphChar">
    <w:name w:val="Table Paragraph Char"/>
    <w:basedOn w:val="DefaultParagraphFont"/>
    <w:link w:val="TableParagraph"/>
    <w:uiPriority w:val="1"/>
    <w:rsid w:val="00913394"/>
    <w:rPr>
      <w:rFonts w:ascii="Tahoma" w:eastAsia="Tahoma" w:hAnsi="Tahoma" w:cs="Tahoma"/>
      <w:sz w:val="22"/>
      <w:szCs w:val="22"/>
      <w:lang w:val="en-US" w:eastAsia="en-US"/>
    </w:rPr>
  </w:style>
  <w:style w:type="character" w:styleId="LineNumber">
    <w:name w:val="line number"/>
    <w:basedOn w:val="DefaultParagraphFont"/>
    <w:uiPriority w:val="99"/>
    <w:semiHidden/>
    <w:unhideWhenUsed/>
    <w:rsid w:val="002506D0"/>
  </w:style>
  <w:style w:type="table" w:customStyle="1" w:styleId="TableGrid21">
    <w:name w:val="Table Grid21"/>
    <w:basedOn w:val="TableNormal"/>
    <w:uiPriority w:val="39"/>
    <w:rsid w:val="005910D8"/>
    <w:rPr>
      <w:rFonts w:ascii="Calibri" w:hAnsi="Calibri" w:cs="Arial"/>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06FBA"/>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50BD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94025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07/relationships/hdphoto" Target="media/hdphoto2.wdp"/><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microsoft.com/office/2007/relationships/hdphoto" Target="media/hdphoto1.wdp"/><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srqc7ssymTp0zKlTUtHjY00KbA==">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1F0E11C-F7F4-4AE3-93DE-B2EB12C46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80</Words>
  <Characters>5238</Characters>
  <Application>Microsoft Office Word</Application>
  <DocSecurity>0</DocSecurity>
  <Lines>476</Lines>
  <Paragraphs>3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a Alsulaimani</dc:creator>
  <cp:lastModifiedBy>Sheila Sanchez</cp:lastModifiedBy>
  <cp:revision>9</cp:revision>
  <dcterms:created xsi:type="dcterms:W3CDTF">2024-10-01T02:12:00Z</dcterms:created>
  <dcterms:modified xsi:type="dcterms:W3CDTF">2025-11-18T03:38:00Z</dcterms:modified>
</cp:coreProperties>
</file>